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"/>
        <w:tblOverlap w:val="never"/>
        <w:tblW w:w="4680" w:type="pct"/>
        <w:tblLayout w:type="fixed"/>
        <w:tblLook w:val="04A0" w:firstRow="1" w:lastRow="0" w:firstColumn="1" w:lastColumn="0" w:noHBand="0" w:noVBand="1"/>
      </w:tblPr>
      <w:tblGrid>
        <w:gridCol w:w="432"/>
        <w:gridCol w:w="613"/>
        <w:gridCol w:w="1247"/>
        <w:gridCol w:w="1466"/>
        <w:gridCol w:w="512"/>
        <w:gridCol w:w="780"/>
        <w:gridCol w:w="635"/>
        <w:gridCol w:w="615"/>
        <w:gridCol w:w="734"/>
        <w:gridCol w:w="1047"/>
        <w:gridCol w:w="653"/>
        <w:gridCol w:w="754"/>
        <w:gridCol w:w="621"/>
      </w:tblGrid>
      <w:tr w:rsidR="005D01C0" w:rsidRPr="00D8140F" w14:paraId="0B6B087B" w14:textId="0B570331" w:rsidTr="005D01C0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F6C1EF" w14:textId="4655EC88" w:rsidR="005D01C0" w:rsidRPr="0024586F" w:rsidRDefault="005D01C0" w:rsidP="00D814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#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31D38E" w14:textId="3B181839" w:rsidR="005D01C0" w:rsidRPr="0024586F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well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FBAA78" w14:textId="77777777" w:rsidR="005D01C0" w:rsidRPr="00D8140F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CA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C7B315" w14:textId="40C0AA78" w:rsidR="005D01C0" w:rsidRPr="00D8140F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Structur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DFF47" w14:textId="77777777" w:rsidR="005D01C0" w:rsidRPr="00D8140F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MW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0C6CB5" w14:textId="77663703" w:rsidR="005D01C0" w:rsidRPr="00721FA3" w:rsidRDefault="005D01C0" w:rsidP="00721F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ntrol rep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FC6358" w14:textId="7D1D576A" w:rsidR="005D01C0" w:rsidRPr="00721FA3" w:rsidRDefault="005D01C0" w:rsidP="00721F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7B9128" w14:textId="2BCED994" w:rsidR="005D01C0" w:rsidRPr="00D8140F" w:rsidRDefault="005D01C0" w:rsidP="005D01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EA707AE" w14:textId="0F52227D" w:rsidR="005D01C0" w:rsidRPr="00D8140F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FC6D21" w14:textId="06BAE10C" w:rsidR="005D01C0" w:rsidRDefault="0024586F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uFEx</w:t>
            </w:r>
            <w:r w:rsidR="005D01C0">
              <w:rPr>
                <w:rFonts w:ascii="Arial" w:eastAsia="Times New Roman" w:hAnsi="Arial" w:cs="Arial"/>
                <w:sz w:val="16"/>
                <w:szCs w:val="16"/>
              </w:rPr>
              <w:t xml:space="preserve"> rep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35562E" w14:textId="2C247C2B" w:rsidR="005D01C0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FFB8B2" w14:textId="5FC4C9AE" w:rsidR="005D01C0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2234C9" w14:textId="3B451728" w:rsidR="005D01C0" w:rsidRDefault="005D01C0" w:rsidP="00B374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p4</w:t>
            </w:r>
          </w:p>
        </w:tc>
      </w:tr>
      <w:tr w:rsidR="00794D17" w:rsidRPr="00D8140F" w14:paraId="5BB40446" w14:textId="4F4FCF85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F408" w14:textId="534291DA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D096" w14:textId="288A1C5C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177D" w14:textId="171E489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53-98-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F1C0" w14:textId="49F18935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845" w:dyaOrig="1605" w14:anchorId="7FD282D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67" type="#_x0000_t75" alt="" style="width:50.55pt;height:42.3pt;mso-width-percent:0;mso-height-percent:0;mso-width-percent:0;mso-height-percent:0" o:ole="">
                  <v:imagedata r:id="rId6" o:title=""/>
                </v:shape>
                <o:OLEObject Type="Embed" ProgID="ChemDraw.Document.6.0" ShapeID="_x0000_i1067" DrawAspect="Content" ObjectID="_1662973181" r:id="rId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1655" w14:textId="30DB7E8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center"/>
          </w:tcPr>
          <w:p w14:paraId="045327F1" w14:textId="3EAC64F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vAlign w:val="center"/>
          </w:tcPr>
          <w:p w14:paraId="71FF5CAB" w14:textId="2671628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87AAD6"/>
            <w:vAlign w:val="center"/>
          </w:tcPr>
          <w:p w14:paraId="484878E8" w14:textId="66DEBE1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</w:tcPr>
          <w:p w14:paraId="290BB4F0" w14:textId="0A30919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vAlign w:val="center"/>
          </w:tcPr>
          <w:p w14:paraId="170306A0" w14:textId="23DF3E9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center"/>
          </w:tcPr>
          <w:p w14:paraId="0D573325" w14:textId="46711AD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vAlign w:val="center"/>
          </w:tcPr>
          <w:p w14:paraId="61028EED" w14:textId="7C1FB13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vAlign w:val="center"/>
          </w:tcPr>
          <w:p w14:paraId="43D90C9D" w14:textId="66DDDE7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794D17" w:rsidRPr="00D8140F" w14:paraId="34F4C727" w14:textId="78C5C111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2EC5" w14:textId="55D3EEA2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09A4" w14:textId="556EB5B6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BCC2" w14:textId="7C89481E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61-54-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32B3" w14:textId="6106DB56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459" w:dyaOrig="1431" w14:anchorId="39A0987E">
                <v:shape id="_x0000_i1066" type="#_x0000_t75" alt="" style="width:50.55pt;height:42.3pt;mso-width-percent:0;mso-height-percent:0;mso-width-percent:0;mso-height-percent:0" o:ole="">
                  <v:imagedata r:id="rId8" o:title=""/>
                </v:shape>
                <o:OLEObject Type="Embed" ProgID="ChemDraw.Document.6.0" ShapeID="_x0000_i1066" DrawAspect="Content" ObjectID="_1662973182" r:id="rId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B6CD" w14:textId="38554DDE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vAlign w:val="center"/>
          </w:tcPr>
          <w:p w14:paraId="2BA01ADF" w14:textId="6886540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vAlign w:val="center"/>
          </w:tcPr>
          <w:p w14:paraId="39D8D50A" w14:textId="6AAAED8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vAlign w:val="center"/>
          </w:tcPr>
          <w:p w14:paraId="3CE38BAC" w14:textId="3A67EB7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center"/>
          </w:tcPr>
          <w:p w14:paraId="00721DFB" w14:textId="3FC0819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vAlign w:val="center"/>
          </w:tcPr>
          <w:p w14:paraId="310C27F2" w14:textId="68ACA5F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</w:tcPr>
          <w:p w14:paraId="0F5BC071" w14:textId="4268D98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</w:tcPr>
          <w:p w14:paraId="2B9E5662" w14:textId="4B6E5BE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vAlign w:val="center"/>
          </w:tcPr>
          <w:p w14:paraId="558CA7CE" w14:textId="63C94FF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</w:tr>
      <w:tr w:rsidR="00794D17" w:rsidRPr="00D8140F" w14:paraId="68370C3B" w14:textId="100E62C7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79E5" w14:textId="3E768D7A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25F4" w14:textId="470BB2C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BA5D" w14:textId="775B664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617-89-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4884" w14:textId="231ACD7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200" w:dyaOrig="823" w14:anchorId="086ED868">
                <v:shape id="_x0000_i1065" type="#_x0000_t75" alt="" style="width:36pt;height:21.45pt;mso-width-percent:0;mso-height-percent:0;mso-width-percent:0;mso-height-percent:0" o:ole="">
                  <v:imagedata r:id="rId10" o:title=""/>
                </v:shape>
                <o:OLEObject Type="Embed" ProgID="ChemDraw.Document.6.0" ShapeID="_x0000_i1065" DrawAspect="Content" ObjectID="_1662973183" r:id="rId1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DBC7" w14:textId="07D9412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vAlign w:val="center"/>
          </w:tcPr>
          <w:p w14:paraId="2EADCCD4" w14:textId="1780520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vAlign w:val="center"/>
          </w:tcPr>
          <w:p w14:paraId="4D408394" w14:textId="48D0A08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4F6"/>
            <w:vAlign w:val="center"/>
          </w:tcPr>
          <w:p w14:paraId="13E72362" w14:textId="06AB2A1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</w:tcPr>
          <w:p w14:paraId="25452206" w14:textId="6F7AA66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7678"/>
            <w:vAlign w:val="center"/>
          </w:tcPr>
          <w:p w14:paraId="578B897A" w14:textId="3D0C96E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98082"/>
            <w:vAlign w:val="center"/>
          </w:tcPr>
          <w:p w14:paraId="651CB956" w14:textId="270631A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vAlign w:val="center"/>
          </w:tcPr>
          <w:p w14:paraId="5844373B" w14:textId="33AA9DD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vAlign w:val="center"/>
          </w:tcPr>
          <w:p w14:paraId="12F03713" w14:textId="33753AD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</w:tr>
      <w:tr w:rsidR="00794D17" w:rsidRPr="00D8140F" w14:paraId="1FEA43BE" w14:textId="247D9205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2BB6" w14:textId="52D43C9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777C" w14:textId="26D5CAC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EF1E" w14:textId="55583839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5036-48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4990" w14:textId="0D6EB519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358" w:dyaOrig="1173" w14:anchorId="3471D114">
                <v:shape id="_x0000_i1064" type="#_x0000_t75" alt="" style="width:42.3pt;height:36pt;mso-width-percent:0;mso-height-percent:0;mso-width-percent:0;mso-height-percent:0" o:ole="">
                  <v:imagedata r:id="rId12" o:title=""/>
                </v:shape>
                <o:OLEObject Type="Embed" ProgID="ChemDraw.Document.6.0" ShapeID="_x0000_i1064" DrawAspect="Content" ObjectID="_1662973184" r:id="rId1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CFDD" w14:textId="6B2648D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598"/>
            <w:vAlign w:val="center"/>
          </w:tcPr>
          <w:p w14:paraId="2176B5C0" w14:textId="0C2EB6E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</w:tcPr>
          <w:p w14:paraId="1297CB65" w14:textId="4D0EA99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vAlign w:val="center"/>
          </w:tcPr>
          <w:p w14:paraId="1C30E24B" w14:textId="2C1FB44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</w:tcPr>
          <w:p w14:paraId="584E0DC0" w14:textId="2B1162E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center"/>
          </w:tcPr>
          <w:p w14:paraId="0FCAF769" w14:textId="335EEA6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center"/>
          </w:tcPr>
          <w:p w14:paraId="673A8309" w14:textId="5B532FE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vAlign w:val="center"/>
          </w:tcPr>
          <w:p w14:paraId="609366A1" w14:textId="2161C3D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vAlign w:val="center"/>
          </w:tcPr>
          <w:p w14:paraId="0057938D" w14:textId="3EA3639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</w:tr>
      <w:tr w:rsidR="00794D17" w:rsidRPr="00D8140F" w14:paraId="353F52A1" w14:textId="3AC43182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740E" w14:textId="3325F34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F047" w14:textId="72D0989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F9DB" w14:textId="1BB7F5C9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51387-90-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4F60" w14:textId="35A8A419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433" w:dyaOrig="759" w14:anchorId="7B5CE420">
                <v:shape id="_x0000_i1063" type="#_x0000_t75" alt="" style="width:50.55pt;height:29.7pt;mso-width-percent:0;mso-height-percent:0;mso-width-percent:0;mso-height-percent:0" o:ole="">
                  <v:imagedata r:id="rId14" o:title=""/>
                </v:shape>
                <o:OLEObject Type="Embed" ProgID="ChemDraw.Document.6.0" ShapeID="_x0000_i1063" DrawAspect="Content" ObjectID="_1662973185" r:id="rId1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09CB" w14:textId="1D1499F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vAlign w:val="center"/>
          </w:tcPr>
          <w:p w14:paraId="7F6A1CA3" w14:textId="6D1D890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vAlign w:val="center"/>
          </w:tcPr>
          <w:p w14:paraId="29DAEADD" w14:textId="38050B41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</w:tcPr>
          <w:p w14:paraId="58B2AC54" w14:textId="348D82B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</w:tcPr>
          <w:p w14:paraId="245F6439" w14:textId="33DDB3D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347BE981" w14:textId="1D30E9E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vAlign w:val="center"/>
          </w:tcPr>
          <w:p w14:paraId="0C58AD76" w14:textId="78893BE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9092"/>
            <w:vAlign w:val="center"/>
          </w:tcPr>
          <w:p w14:paraId="38ACA226" w14:textId="43CBB44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vAlign w:val="center"/>
          </w:tcPr>
          <w:p w14:paraId="13AC254B" w14:textId="78CF096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794D17" w:rsidRPr="00D8140F" w14:paraId="0E57E133" w14:textId="4E1F60AC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E5CC" w14:textId="51F1E27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7E87" w14:textId="4779EAF0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DC75" w14:textId="13FE0E5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7154-73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3F0E" w14:textId="2CA1CD5A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557" w:dyaOrig="875" w14:anchorId="1477F1B3">
                <v:shape id="_x0000_i1062" type="#_x0000_t75" alt="" style="width:50.55pt;height:29.7pt;mso-width-percent:0;mso-height-percent:0;mso-width-percent:0;mso-height-percent:0" o:ole="">
                  <v:imagedata r:id="rId16" o:title=""/>
                </v:shape>
                <o:OLEObject Type="Embed" ProgID="ChemDraw.Document.6.0" ShapeID="_x0000_i1062" DrawAspect="Content" ObjectID="_1662973186" r:id="rId1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F206" w14:textId="7BF20CB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center"/>
          </w:tcPr>
          <w:p w14:paraId="6A7FEE99" w14:textId="08B1668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vAlign w:val="center"/>
          </w:tcPr>
          <w:p w14:paraId="2845FDB6" w14:textId="54B6B200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</w:tcPr>
          <w:p w14:paraId="71E9A66B" w14:textId="7FD790F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</w:tcPr>
          <w:p w14:paraId="2BA259B3" w14:textId="0BE0AA2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vAlign w:val="center"/>
          </w:tcPr>
          <w:p w14:paraId="42520534" w14:textId="39A80AC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center"/>
          </w:tcPr>
          <w:p w14:paraId="34E8A68E" w14:textId="7EB18E9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</w:tcPr>
          <w:p w14:paraId="01338D6E" w14:textId="7CB90A9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</w:tcPr>
          <w:p w14:paraId="24CC89B1" w14:textId="61D7BF2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</w:tr>
      <w:tr w:rsidR="00794D17" w:rsidRPr="00D8140F" w14:paraId="47533AF8" w14:textId="55CB11A8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5385" w14:textId="478B12D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BC94" w14:textId="6E9E63FE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5A7F" w14:textId="130CD3B3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696-60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A716" w14:textId="32800548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104" w:dyaOrig="1070" w14:anchorId="6E223CB6">
                <v:shape id="_x0000_i1061" type="#_x0000_t75" alt="" style="width:1in;height:36.65pt;mso-width-percent:0;mso-height-percent:0;mso-width-percent:0;mso-height-percent:0" o:ole="">
                  <v:imagedata r:id="rId18" o:title=""/>
                </v:shape>
                <o:OLEObject Type="Embed" ProgID="ChemDraw.Document.6.0" ShapeID="_x0000_i1061" DrawAspect="Content" ObjectID="_1662973187" r:id="rId1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AE84" w14:textId="74577C09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vAlign w:val="center"/>
          </w:tcPr>
          <w:p w14:paraId="3914AA7E" w14:textId="33C57A2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center"/>
          </w:tcPr>
          <w:p w14:paraId="453F0AB5" w14:textId="3108F3E1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center"/>
          </w:tcPr>
          <w:p w14:paraId="7087C848" w14:textId="4AEACF7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5EBF6"/>
            <w:noWrap/>
            <w:vAlign w:val="center"/>
          </w:tcPr>
          <w:p w14:paraId="241B5331" w14:textId="496ED0C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vAlign w:val="center"/>
          </w:tcPr>
          <w:p w14:paraId="5C70A01B" w14:textId="2CCE4BD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center"/>
          </w:tcPr>
          <w:p w14:paraId="2C629423" w14:textId="013F26F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vAlign w:val="center"/>
          </w:tcPr>
          <w:p w14:paraId="7CFF6576" w14:textId="6EC647E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vAlign w:val="center"/>
          </w:tcPr>
          <w:p w14:paraId="6A71495F" w14:textId="47C1BDB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794D17" w:rsidRPr="00D8140F" w14:paraId="583CC83D" w14:textId="1718BE92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24EE" w14:textId="3D5E300C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75E8" w14:textId="34EF428E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2F02" w14:textId="7372F0C7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3529-08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1E98" w14:textId="07E4BFA1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704" w:dyaOrig="630" w14:anchorId="1B8BFE74">
                <v:shape id="_x0000_i1060" type="#_x0000_t75" alt="" style="width:50.55pt;height:14.55pt;mso-width-percent:0;mso-height-percent:0;mso-width-percent:0;mso-height-percent:0" o:ole="">
                  <v:imagedata r:id="rId20" o:title=""/>
                </v:shape>
                <o:OLEObject Type="Embed" ProgID="ChemDraw.Document.6.0" ShapeID="_x0000_i1060" DrawAspect="Content" ObjectID="_1662973188" r:id="rId2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6FE7" w14:textId="689DDCB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</w:tcPr>
          <w:p w14:paraId="34C72E52" w14:textId="74FC896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vAlign w:val="center"/>
          </w:tcPr>
          <w:p w14:paraId="2DA3FE54" w14:textId="46F3F9E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</w:tcPr>
          <w:p w14:paraId="3852E415" w14:textId="18C7C2F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80A5D3"/>
            <w:noWrap/>
            <w:vAlign w:val="center"/>
          </w:tcPr>
          <w:p w14:paraId="5F04DA6F" w14:textId="428FCE6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vAlign w:val="center"/>
          </w:tcPr>
          <w:p w14:paraId="0E16747F" w14:textId="6E97F57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vAlign w:val="center"/>
          </w:tcPr>
          <w:p w14:paraId="29E6E82D" w14:textId="56B0A3D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0F817D2F" w14:textId="518AE94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A9EA1"/>
            <w:vAlign w:val="center"/>
          </w:tcPr>
          <w:p w14:paraId="2B53A096" w14:textId="5924A8D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</w:tr>
      <w:tr w:rsidR="00794D17" w:rsidRPr="00D8140F" w14:paraId="2E016896" w14:textId="42446126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2110" w14:textId="61661ED0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799E" w14:textId="59D90E76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0D9E" w14:textId="4548B0D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-31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60E8" w14:textId="58360B67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967" w:dyaOrig="974" w14:anchorId="1F45EA31">
                <v:shape id="_x0000_i1059" type="#_x0000_t75" alt="" style="width:50.55pt;height:21.45pt;mso-width-percent:0;mso-height-percent:0;mso-width-percent:0;mso-height-percent:0" o:ole="">
                  <v:imagedata r:id="rId22" o:title=""/>
                </v:shape>
                <o:OLEObject Type="Embed" ProgID="ChemDraw.Document.6.0" ShapeID="_x0000_i1059" DrawAspect="Content" ObjectID="_1662973189" r:id="rId2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7D85" w14:textId="062B0D5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</w:tcPr>
          <w:p w14:paraId="1AB77EE6" w14:textId="4C311F19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vAlign w:val="center"/>
          </w:tcPr>
          <w:p w14:paraId="34A19E6B" w14:textId="1F4CD21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2F4"/>
            <w:vAlign w:val="center"/>
          </w:tcPr>
          <w:p w14:paraId="597A1A93" w14:textId="6125C0C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noWrap/>
            <w:vAlign w:val="center"/>
          </w:tcPr>
          <w:p w14:paraId="38833DF8" w14:textId="0061AA7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vAlign w:val="center"/>
          </w:tcPr>
          <w:p w14:paraId="5A731E8D" w14:textId="6E6DAAE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center"/>
          </w:tcPr>
          <w:p w14:paraId="514AE3A0" w14:textId="00422A4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7D9"/>
            <w:vAlign w:val="center"/>
          </w:tcPr>
          <w:p w14:paraId="6C0834C4" w14:textId="055B93E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vAlign w:val="center"/>
          </w:tcPr>
          <w:p w14:paraId="544FD3A8" w14:textId="254680D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</w:tr>
      <w:tr w:rsidR="00794D17" w:rsidRPr="00D8140F" w14:paraId="316073E4" w14:textId="1577C09B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27C7" w14:textId="460E335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0EFD" w14:textId="770CACA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A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6571" w14:textId="72454FD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3399-67-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A99F" w14:textId="76C13FB3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862" w:dyaOrig="702" w14:anchorId="796AFF56">
                <v:shape id="_x0000_i1058" type="#_x0000_t75" alt="" style="width:65.05pt;height:21.45pt;mso-width-percent:0;mso-height-percent:0;mso-width-percent:0;mso-height-percent:0" o:ole="">
                  <v:imagedata r:id="rId24" o:title=""/>
                </v:shape>
                <o:OLEObject Type="Embed" ProgID="ChemDraw.Document.6.0" ShapeID="_x0000_i1058" DrawAspect="Content" ObjectID="_1662973190" r:id="rId2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FF1F" w14:textId="4C7483E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75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center"/>
          </w:tcPr>
          <w:p w14:paraId="4CF0DD62" w14:textId="4B5DB29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vAlign w:val="center"/>
          </w:tcPr>
          <w:p w14:paraId="32FD3117" w14:textId="74831EA0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</w:tcPr>
          <w:p w14:paraId="38AA9EA8" w14:textId="653AE5A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</w:tcPr>
          <w:p w14:paraId="3139113E" w14:textId="1F88DF2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vAlign w:val="center"/>
          </w:tcPr>
          <w:p w14:paraId="67375D34" w14:textId="1CC920C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vAlign w:val="center"/>
          </w:tcPr>
          <w:p w14:paraId="6BAEDBB9" w14:textId="6AFBBBE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vAlign w:val="center"/>
          </w:tcPr>
          <w:p w14:paraId="6F72C9E8" w14:textId="5663D52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6C97CC"/>
            <w:vAlign w:val="center"/>
          </w:tcPr>
          <w:p w14:paraId="2E24B55A" w14:textId="4EF45D8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794D17" w:rsidRPr="00D8140F" w14:paraId="1D116D3E" w14:textId="514E1CA1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21F8" w14:textId="47F26E7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0F51" w14:textId="3C47FF5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89AB" w14:textId="242C01F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0CBB">
              <w:rPr>
                <w:rFonts w:ascii="Arial" w:hAnsi="Arial" w:cs="Arial"/>
                <w:sz w:val="16"/>
                <w:szCs w:val="16"/>
              </w:rPr>
              <w:t>100-82-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2688" w14:textId="0CCB534E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370" w:dyaOrig="1039" w14:anchorId="6A9E1335">
                <v:shape id="_x0000_i1057" type="#_x0000_t75" alt="" style="width:42.3pt;height:36pt;mso-width-percent:0;mso-height-percent:0;mso-width-percent:0;mso-height-percent:0" o:ole="">
                  <v:imagedata r:id="rId26" o:title=""/>
                </v:shape>
                <o:OLEObject Type="Embed" ProgID="ChemDraw.Document.6.0" ShapeID="_x0000_i1057" DrawAspect="Content" ObjectID="_1662973191" r:id="rId2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1F34" w14:textId="0A1A00A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</w:tcPr>
          <w:p w14:paraId="081B6313" w14:textId="6B884F6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vAlign w:val="center"/>
          </w:tcPr>
          <w:p w14:paraId="41396791" w14:textId="40518FD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center"/>
          </w:tcPr>
          <w:p w14:paraId="0DEFC1AB" w14:textId="3880F62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noWrap/>
            <w:vAlign w:val="center"/>
          </w:tcPr>
          <w:p w14:paraId="41E5844E" w14:textId="4A5B3F0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vAlign w:val="center"/>
          </w:tcPr>
          <w:p w14:paraId="52E18569" w14:textId="0FB4FEA1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vAlign w:val="center"/>
          </w:tcPr>
          <w:p w14:paraId="0D56B5E5" w14:textId="2D992042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</w:tcPr>
          <w:p w14:paraId="46EBA4D4" w14:textId="66775F89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center"/>
          </w:tcPr>
          <w:p w14:paraId="3CAD2BA6" w14:textId="0C9909A0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</w:tr>
      <w:tr w:rsidR="00794D17" w:rsidRPr="00D8140F" w14:paraId="0AF0B524" w14:textId="5A704D01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C794" w14:textId="3A83AD6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6EB4" w14:textId="311CB9A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C5A1" w14:textId="68016D53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23-00-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B451" w14:textId="3EC17115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923" w:dyaOrig="1056" w14:anchorId="19CBE94A">
                <v:shape id="_x0000_i1056" type="#_x0000_t75" alt="" style="width:1in;height:21.45pt;mso-width-percent:0;mso-height-percent:0;mso-width-percent:0;mso-height-percent:0" o:ole="">
                  <v:imagedata r:id="rId28" o:title=""/>
                </v:shape>
                <o:OLEObject Type="Embed" ProgID="ChemDraw.Document.6.0" ShapeID="_x0000_i1056" DrawAspect="Content" ObjectID="_1662973192" r:id="rId2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409A" w14:textId="1E1C0B1F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vAlign w:val="center"/>
          </w:tcPr>
          <w:p w14:paraId="352CCB93" w14:textId="53E03B0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vAlign w:val="center"/>
          </w:tcPr>
          <w:p w14:paraId="2B974834" w14:textId="6E4A9B5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</w:tcPr>
          <w:p w14:paraId="7763F7C2" w14:textId="26BCC3B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center"/>
          </w:tcPr>
          <w:p w14:paraId="5124C6F0" w14:textId="32AC6B8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vAlign w:val="center"/>
          </w:tcPr>
          <w:p w14:paraId="00961BFB" w14:textId="6613067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vAlign w:val="center"/>
          </w:tcPr>
          <w:p w14:paraId="7E82178A" w14:textId="02EB8D5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vAlign w:val="center"/>
          </w:tcPr>
          <w:p w14:paraId="1D6A67AC" w14:textId="219A56D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vAlign w:val="center"/>
          </w:tcPr>
          <w:p w14:paraId="21470711" w14:textId="39014E5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794D17" w:rsidRPr="00D8140F" w14:paraId="039F9736" w14:textId="3CE6D9A3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9CF0" w14:textId="689FB9B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5217" w14:textId="360B02DA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6A81" w14:textId="53C10B6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81028-90-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B618" w14:textId="303ED91E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895" w:dyaOrig="712" w14:anchorId="30B5D3F4">
                <v:shape id="_x0000_i1055" type="#_x0000_t75" alt="" style="width:42.3pt;height:14.55pt;mso-width-percent:0;mso-height-percent:0;mso-width-percent:0;mso-height-percent:0" o:ole="">
                  <v:imagedata r:id="rId30" o:title=""/>
                </v:shape>
                <o:OLEObject Type="Embed" ProgID="ChemDraw.Document.6.0" ShapeID="_x0000_i1055" DrawAspect="Content" ObjectID="_1662973193" r:id="rId3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B1BF" w14:textId="5ABDA38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vAlign w:val="center"/>
          </w:tcPr>
          <w:p w14:paraId="51182ABF" w14:textId="35E08DB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center"/>
          </w:tcPr>
          <w:p w14:paraId="484788AC" w14:textId="38C8DE0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vAlign w:val="center"/>
          </w:tcPr>
          <w:p w14:paraId="638107DE" w14:textId="0CFA20F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center"/>
          </w:tcPr>
          <w:p w14:paraId="5AE7F67A" w14:textId="72CE6DB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vAlign w:val="center"/>
          </w:tcPr>
          <w:p w14:paraId="60EF29E0" w14:textId="02275C3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vAlign w:val="center"/>
          </w:tcPr>
          <w:p w14:paraId="7C3AF194" w14:textId="3B09601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vAlign w:val="center"/>
          </w:tcPr>
          <w:p w14:paraId="2FD6CA99" w14:textId="71B7BEA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vAlign w:val="center"/>
          </w:tcPr>
          <w:p w14:paraId="7F382079" w14:textId="3119DFE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794D17" w:rsidRPr="00D8140F" w14:paraId="214FF987" w14:textId="2742AF21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18BE" w14:textId="52A5240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2A04" w14:textId="5F792E1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F87F" w14:textId="26DEB6D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4795-29-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F9FA" w14:textId="7BC0F79C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199" w:dyaOrig="564" w14:anchorId="0D644AED">
                <v:shape id="_x0000_i1054" type="#_x0000_t75" alt="" style="width:29.7pt;height:14.55pt;mso-width-percent:0;mso-height-percent:0;mso-width-percent:0;mso-height-percent:0" o:ole="">
                  <v:imagedata r:id="rId32" o:title=""/>
                </v:shape>
                <o:OLEObject Type="Embed" ProgID="ChemDraw.Document.6.0" ShapeID="_x0000_i1054" DrawAspect="Content" ObjectID="_1662973194" r:id="rId3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BD7E" w14:textId="513C503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</w:tcPr>
          <w:p w14:paraId="7178F97C" w14:textId="667C435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vAlign w:val="center"/>
          </w:tcPr>
          <w:p w14:paraId="45FFD3E5" w14:textId="6FA315D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vAlign w:val="center"/>
          </w:tcPr>
          <w:p w14:paraId="6BA6874D" w14:textId="5E8946E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</w:tcPr>
          <w:p w14:paraId="2C95642A" w14:textId="5371BA2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797B"/>
            <w:vAlign w:val="center"/>
          </w:tcPr>
          <w:p w14:paraId="276DBB40" w14:textId="48AFE65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</w:tcPr>
          <w:p w14:paraId="0AD34554" w14:textId="1F24FC7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vAlign w:val="center"/>
          </w:tcPr>
          <w:p w14:paraId="1D9E1ABB" w14:textId="68F5242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vAlign w:val="center"/>
          </w:tcPr>
          <w:p w14:paraId="4445517D" w14:textId="1F7A149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794D17" w:rsidRPr="00D8140F" w14:paraId="3CF7D107" w14:textId="325413B5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F15E" w14:textId="2465273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5B6C" w14:textId="46EA6B2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0186" w14:textId="46298C6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3258-63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2980" w14:textId="27399807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515" w:dyaOrig="715" w14:anchorId="742A696D">
                <v:shape id="_x0000_i1053" type="#_x0000_t75" alt="" style="width:78.95pt;height:36pt;mso-width-percent:0;mso-height-percent:0;mso-width-percent:0;mso-height-percent:0" o:ole="">
                  <v:imagedata r:id="rId34" o:title=""/>
                </v:shape>
                <o:OLEObject Type="Embed" ProgID="ChemDraw.Document.6.0" ShapeID="_x0000_i1053" DrawAspect="Content" ObjectID="_1662973195" r:id="rId3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F9B5" w14:textId="5BAFEDEA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vAlign w:val="center"/>
          </w:tcPr>
          <w:p w14:paraId="36899B63" w14:textId="728B6FD3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290C9"/>
            <w:vAlign w:val="center"/>
          </w:tcPr>
          <w:p w14:paraId="15991E2A" w14:textId="4B584F7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vAlign w:val="center"/>
          </w:tcPr>
          <w:p w14:paraId="4FD84A67" w14:textId="15EDC5C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vAlign w:val="center"/>
          </w:tcPr>
          <w:p w14:paraId="37AB2D5B" w14:textId="5DCA121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vAlign w:val="center"/>
          </w:tcPr>
          <w:p w14:paraId="417103D7" w14:textId="2973AAF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center"/>
          </w:tcPr>
          <w:p w14:paraId="27DFA166" w14:textId="5572604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vAlign w:val="center"/>
          </w:tcPr>
          <w:p w14:paraId="6652FA10" w14:textId="1FE382F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vAlign w:val="center"/>
          </w:tcPr>
          <w:p w14:paraId="5E84E4CA" w14:textId="76251AE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794D17" w:rsidRPr="00D8140F" w14:paraId="5579A6E5" w14:textId="2B49F1A6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9D19" w14:textId="579E6C0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D93B" w14:textId="2A1E34A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F81A" w14:textId="0F27EB8E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9968-85-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DC01" w14:textId="09BA82E3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723" w:dyaOrig="553" w14:anchorId="158BF8BA">
                <v:shape id="_x0000_i1052" type="#_x0000_t75" alt="" style="width:42.3pt;height:14.55pt;mso-width-percent:0;mso-height-percent:0;mso-width-percent:0;mso-height-percent:0" o:ole="">
                  <v:imagedata r:id="rId36" o:title=""/>
                </v:shape>
                <o:OLEObject Type="Embed" ProgID="ChemDraw.Document.6.0" ShapeID="_x0000_i1052" DrawAspect="Content" ObjectID="_1662973196" r:id="rId3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F50C" w14:textId="252850A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</w:tcPr>
          <w:p w14:paraId="09A07913" w14:textId="0B0933D6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6CBE6"/>
            <w:vAlign w:val="center"/>
          </w:tcPr>
          <w:p w14:paraId="007B83E2" w14:textId="240ED42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</w:tcPr>
          <w:p w14:paraId="6D3A00B1" w14:textId="67ED49A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</w:tcPr>
          <w:p w14:paraId="6D418960" w14:textId="152FB76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vAlign w:val="center"/>
          </w:tcPr>
          <w:p w14:paraId="3B6A022B" w14:textId="0885AE1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vAlign w:val="center"/>
          </w:tcPr>
          <w:p w14:paraId="2411DD7A" w14:textId="0B75702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center"/>
          </w:tcPr>
          <w:p w14:paraId="55208A0D" w14:textId="335CEF1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vAlign w:val="center"/>
          </w:tcPr>
          <w:p w14:paraId="4EC84618" w14:textId="0F4D64E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94D17" w:rsidRPr="00D8140F" w14:paraId="41EE8E0B" w14:textId="7435E9EC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382D" w14:textId="73A33CD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14AE" w14:textId="63D6B0F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1447" w14:textId="3D03608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56-87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C30E" w14:textId="4E6CD5A8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671" w:dyaOrig="864" w14:anchorId="7E063003">
                <v:shape id="_x0000_i1051" type="#_x0000_t75" alt="" style="width:86.55pt;height:29.7pt;mso-width-percent:0;mso-height-percent:0;mso-width-percent:0;mso-height-percent:0" o:ole="">
                  <v:imagedata r:id="rId38" o:title=""/>
                </v:shape>
                <o:OLEObject Type="Embed" ProgID="ChemDraw.Document.6.0" ShapeID="_x0000_i1051" DrawAspect="Content" ObjectID="_1662973197" r:id="rId3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D311" w14:textId="404D5D8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</w:tcPr>
          <w:p w14:paraId="49D601DE" w14:textId="0E9C5471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vAlign w:val="center"/>
          </w:tcPr>
          <w:p w14:paraId="009F37C0" w14:textId="6BD5022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61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</w:tcPr>
          <w:p w14:paraId="793D0AFD" w14:textId="140FFAD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vAlign w:val="center"/>
          </w:tcPr>
          <w:p w14:paraId="35DB879E" w14:textId="3998D61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vAlign w:val="center"/>
          </w:tcPr>
          <w:p w14:paraId="37348350" w14:textId="2723DA91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center"/>
          </w:tcPr>
          <w:p w14:paraId="74E68BE1" w14:textId="2584A373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</w:tcPr>
          <w:p w14:paraId="761326A5" w14:textId="6C7F4426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vAlign w:val="center"/>
          </w:tcPr>
          <w:p w14:paraId="535BEF74" w14:textId="696649AF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94D17" w:rsidRPr="00D8140F" w14:paraId="5BF1F0E7" w14:textId="08FE249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18EA" w14:textId="58618D9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6129" w14:textId="3E4F42A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6EA3" w14:textId="6B38700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534-03-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3DBB" w14:textId="379C5233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334" w:dyaOrig="564" w14:anchorId="04CED68B">
                <v:shape id="_x0000_i1050" type="#_x0000_t75" alt="" style="width:36pt;height:14.55pt;mso-width-percent:0;mso-height-percent:0;mso-width-percent:0;mso-height-percent:0" o:ole="">
                  <v:imagedata r:id="rId40" o:title=""/>
                </v:shape>
                <o:OLEObject Type="Embed" ProgID="ChemDraw.Document.6.0" ShapeID="_x0000_i1050" DrawAspect="Content" ObjectID="_1662973198" r:id="rId4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F297" w14:textId="3D3F078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</w:tcPr>
          <w:p w14:paraId="454F9AD4" w14:textId="227A2E3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vAlign w:val="center"/>
          </w:tcPr>
          <w:p w14:paraId="55CD9CAB" w14:textId="4E34CF13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center"/>
          </w:tcPr>
          <w:p w14:paraId="2493CBCC" w14:textId="5AF8F94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</w:tcPr>
          <w:p w14:paraId="3FC98BE2" w14:textId="1C80B9F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vAlign w:val="center"/>
          </w:tcPr>
          <w:p w14:paraId="7DE7FD35" w14:textId="14259D5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vAlign w:val="center"/>
          </w:tcPr>
          <w:p w14:paraId="1D90C651" w14:textId="0212A3A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A9C1E1"/>
            <w:vAlign w:val="center"/>
          </w:tcPr>
          <w:p w14:paraId="3F3E1605" w14:textId="201CC6E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vAlign w:val="center"/>
          </w:tcPr>
          <w:p w14:paraId="18CD5F9D" w14:textId="0B06B30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94D17" w:rsidRPr="00D8140F" w14:paraId="155C4719" w14:textId="19D9BF76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389D" w14:textId="3182E94D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4DB6" w14:textId="01BCDB7C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5C45" w14:textId="5BEA06E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115-90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86BA" w14:textId="1E689599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876" w:dyaOrig="1180" w14:anchorId="051AE0C5">
                <v:shape id="_x0000_i1049" type="#_x0000_t75" alt="" style="width:42.3pt;height:29.7pt;mso-width-percent:0;mso-height-percent:0;mso-width-percent:0;mso-height-percent:0" o:ole="">
                  <v:imagedata r:id="rId42" o:title=""/>
                </v:shape>
                <o:OLEObject Type="Embed" ProgID="ChemDraw.Document.6.0" ShapeID="_x0000_i1049" DrawAspect="Content" ObjectID="_1662973199" r:id="rId4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683B" w14:textId="1AE06E0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</w:tcPr>
          <w:p w14:paraId="5D39D06E" w14:textId="30EDED3C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4D4EB"/>
            <w:vAlign w:val="center"/>
          </w:tcPr>
          <w:p w14:paraId="4D5DC1BC" w14:textId="13E6647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</w:tcPr>
          <w:p w14:paraId="38AD0875" w14:textId="08A9C01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</w:tcPr>
          <w:p w14:paraId="012E9766" w14:textId="733BF4E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vAlign w:val="center"/>
          </w:tcPr>
          <w:p w14:paraId="6EC82AC5" w14:textId="1B10009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</w:tcPr>
          <w:p w14:paraId="77F1EB25" w14:textId="4FF39F4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vAlign w:val="center"/>
          </w:tcPr>
          <w:p w14:paraId="5AEC83A9" w14:textId="5031913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</w:tcPr>
          <w:p w14:paraId="5192D8E6" w14:textId="189D274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794D17" w:rsidRPr="00D8140F" w14:paraId="31B1419B" w14:textId="0997D0E4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EB39" w14:textId="063CEEF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AD4A" w14:textId="453CDD3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B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92CF" w14:textId="111FE56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sz w:val="16"/>
                <w:szCs w:val="16"/>
              </w:rPr>
              <w:t>138060-07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F9D3" w14:textId="7B28FCE5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151" w:dyaOrig="1053" w14:anchorId="37F3258E">
                <v:shape id="_x0000_i1048" type="#_x0000_t75" alt="" style="width:29.7pt;height:21.45pt;mso-width-percent:0;mso-height-percent:0;mso-width-percent:0;mso-height-percent:0" o:ole="">
                  <v:imagedata r:id="rId44" o:title=""/>
                </v:shape>
                <o:OLEObject Type="Embed" ProgID="ChemDraw.Document.6.0" ShapeID="_x0000_i1048" DrawAspect="Content" ObjectID="_1662973200" r:id="rId4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D968" w14:textId="5BB590F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</w:tcPr>
          <w:p w14:paraId="495DBCFE" w14:textId="6CD0CA8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vAlign w:val="center"/>
          </w:tcPr>
          <w:p w14:paraId="3203435C" w14:textId="302669C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center"/>
          </w:tcPr>
          <w:p w14:paraId="2ACCFFA6" w14:textId="4CB47A7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</w:tcPr>
          <w:p w14:paraId="2CDB6F1B" w14:textId="42CA0CA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vAlign w:val="center"/>
          </w:tcPr>
          <w:p w14:paraId="5EC56212" w14:textId="5FF8940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vAlign w:val="center"/>
          </w:tcPr>
          <w:p w14:paraId="4C25C296" w14:textId="5E53A41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vAlign w:val="center"/>
          </w:tcPr>
          <w:p w14:paraId="618A5244" w14:textId="49CACE2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vAlign w:val="center"/>
          </w:tcPr>
          <w:p w14:paraId="20356C6F" w14:textId="0452EF0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794D17" w:rsidRPr="00D8140F" w14:paraId="04CDA828" w14:textId="3C8D9B3E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34A2" w14:textId="0C0B9DAE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F290" w14:textId="4AFF7786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2B46" w14:textId="386BD273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79467-22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CF4F" w14:textId="4FB19C56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646" w:dyaOrig="1461" w14:anchorId="7BE62095">
                <v:shape id="_x0000_i1047" type="#_x0000_t75" alt="" style="width:42.3pt;height:36pt;mso-width-percent:0;mso-height-percent:0;mso-width-percent:0;mso-height-percent:0" o:ole="">
                  <v:imagedata r:id="rId46" o:title=""/>
                </v:shape>
                <o:OLEObject Type="Embed" ProgID="ChemDraw.Document.6.0" ShapeID="_x0000_i1047" DrawAspect="Content" ObjectID="_1662973201" r:id="rId4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C9FD" w14:textId="3A8809A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vAlign w:val="center"/>
          </w:tcPr>
          <w:p w14:paraId="21C0DB75" w14:textId="283766A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</w:tcPr>
          <w:p w14:paraId="6CDA4FFA" w14:textId="3B4626B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center"/>
          </w:tcPr>
          <w:p w14:paraId="6E8AC2E7" w14:textId="0D48A1F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</w:tcPr>
          <w:p w14:paraId="5C640982" w14:textId="36792B0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vAlign w:val="center"/>
          </w:tcPr>
          <w:p w14:paraId="02B71C8E" w14:textId="7CA7CE7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vAlign w:val="center"/>
          </w:tcPr>
          <w:p w14:paraId="1B3E1BF6" w14:textId="4CA92BB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vAlign w:val="center"/>
          </w:tcPr>
          <w:p w14:paraId="44289BBD" w14:textId="10FEB5A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80A5D3"/>
            <w:vAlign w:val="center"/>
          </w:tcPr>
          <w:p w14:paraId="1F8966DA" w14:textId="168C1EB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794D17" w:rsidRPr="00D8140F" w14:paraId="5A45E9B5" w14:textId="753B7E0D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C029" w14:textId="518D53E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9FCA" w14:textId="459939C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D961" w14:textId="1B75591A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5996-76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45A3" w14:textId="5274CB24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332" w:dyaOrig="832" w14:anchorId="5CB5683E">
                <v:shape id="_x0000_i1046" type="#_x0000_t75" alt="" style="width:57.45pt;height:21.45pt;mso-width-percent:0;mso-height-percent:0;mso-width-percent:0;mso-height-percent:0" o:ole="">
                  <v:imagedata r:id="rId48" o:title=""/>
                </v:shape>
                <o:OLEObject Type="Embed" ProgID="ChemDraw.Document.6.0" ShapeID="_x0000_i1046" DrawAspect="Content" ObjectID="_1662973202" r:id="rId4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7189" w14:textId="0FE6692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68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vAlign w:val="center"/>
          </w:tcPr>
          <w:p w14:paraId="3E99A924" w14:textId="5973D06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vAlign w:val="center"/>
          </w:tcPr>
          <w:p w14:paraId="4A1B1A8E" w14:textId="3CB8F21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</w:tcPr>
          <w:p w14:paraId="3BA936DD" w14:textId="1E2C482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vAlign w:val="center"/>
          </w:tcPr>
          <w:p w14:paraId="65AA8890" w14:textId="23D9CEC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center"/>
          </w:tcPr>
          <w:p w14:paraId="37EC390C" w14:textId="188311C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</w:tcPr>
          <w:p w14:paraId="3CBBF68F" w14:textId="774E853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vAlign w:val="center"/>
          </w:tcPr>
          <w:p w14:paraId="3B5D731C" w14:textId="1A5A75F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7099CD"/>
            <w:vAlign w:val="center"/>
          </w:tcPr>
          <w:p w14:paraId="065FB628" w14:textId="1B6C418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794D17" w:rsidRPr="00D8140F" w14:paraId="4C798457" w14:textId="20DBD2B5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D029" w14:textId="35D8D1B6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7F37" w14:textId="224A68ED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834D" w14:textId="7FE7ED5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22287-35-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0681" w14:textId="2FD2092D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175" w:dyaOrig="616" w14:anchorId="11930E4B">
                <v:shape id="_x0000_i1045" type="#_x0000_t75" alt="" style="width:29.7pt;height:14.55pt;mso-width-percent:0;mso-height-percent:0;mso-width-percent:0;mso-height-percent:0" o:ole="">
                  <v:imagedata r:id="rId50" o:title=""/>
                </v:shape>
                <o:OLEObject Type="Embed" ProgID="ChemDraw.Document.6.0" ShapeID="_x0000_i1045" DrawAspect="Content" ObjectID="_1662973203" r:id="rId5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3B23" w14:textId="155C4307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vAlign w:val="center"/>
          </w:tcPr>
          <w:p w14:paraId="77F3EED1" w14:textId="0DC5F16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center"/>
          </w:tcPr>
          <w:p w14:paraId="52DEDB7A" w14:textId="0CE07CA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center"/>
          </w:tcPr>
          <w:p w14:paraId="0AAF809B" w14:textId="1B1B36B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</w:tcPr>
          <w:p w14:paraId="6A377100" w14:textId="7E0DC8D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vAlign w:val="center"/>
          </w:tcPr>
          <w:p w14:paraId="7022D602" w14:textId="0868A73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</w:tcPr>
          <w:p w14:paraId="0CC817A2" w14:textId="31E289D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vAlign w:val="center"/>
          </w:tcPr>
          <w:p w14:paraId="5D72A119" w14:textId="5ACF002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vAlign w:val="center"/>
          </w:tcPr>
          <w:p w14:paraId="2C2F29BF" w14:textId="5245CC7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794D17" w:rsidRPr="00D8140F" w14:paraId="42E8D961" w14:textId="28613C83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F408" w14:textId="59F1F235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415F" w14:textId="1BA8199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BFA5" w14:textId="4C3A699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6530/09/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CC39" w14:textId="3039C7F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098" w:dyaOrig="1053" w14:anchorId="4EF947E1">
                <v:shape id="_x0000_i1044" type="#_x0000_t75" alt="" style="width:29.7pt;height:21.45pt;mso-width-percent:0;mso-height-percent:0;mso-width-percent:0;mso-height-percent:0" o:ole="">
                  <v:imagedata r:id="rId52" o:title=""/>
                </v:shape>
                <o:OLEObject Type="Embed" ProgID="ChemDraw.Document.6.0" ShapeID="_x0000_i1044" DrawAspect="Content" ObjectID="_1662973204" r:id="rId5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71C9" w14:textId="22DBA73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vAlign w:val="center"/>
          </w:tcPr>
          <w:p w14:paraId="7DD5C5F3" w14:textId="2EBD92F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vAlign w:val="center"/>
          </w:tcPr>
          <w:p w14:paraId="75114995" w14:textId="6714687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</w:tcPr>
          <w:p w14:paraId="47A4C11C" w14:textId="14F993F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</w:tcPr>
          <w:p w14:paraId="343F0602" w14:textId="45AD938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vAlign w:val="center"/>
          </w:tcPr>
          <w:p w14:paraId="5560214F" w14:textId="5AC17AB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vAlign w:val="center"/>
          </w:tcPr>
          <w:p w14:paraId="61B6124C" w14:textId="4B8ECDD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vAlign w:val="center"/>
          </w:tcPr>
          <w:p w14:paraId="09BE0135" w14:textId="407BDD3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vAlign w:val="center"/>
          </w:tcPr>
          <w:p w14:paraId="355B22F1" w14:textId="6AE2699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794D17" w:rsidRPr="00D8140F" w14:paraId="2F7E48E1" w14:textId="0458379E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87A1" w14:textId="31E5B2D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E00B" w14:textId="1AE9EF3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BED3" w14:textId="2A76483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6246-48-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61A4" w14:textId="2D2F86A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169" w:dyaOrig="828" w14:anchorId="6B4C8DB1">
                <v:shape id="_x0000_i1043" type="#_x0000_t75" alt="" style="width:50.55pt;height:21.45pt;mso-width-percent:0;mso-height-percent:0;mso-width-percent:0;mso-height-percent:0" o:ole="">
                  <v:imagedata r:id="rId54" o:title=""/>
                </v:shape>
                <o:OLEObject Type="Embed" ProgID="ChemDraw.Document.6.0" ShapeID="_x0000_i1043" DrawAspect="Content" ObjectID="_1662973205" r:id="rId5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CB3C" w14:textId="0F8418D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53.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vAlign w:val="center"/>
          </w:tcPr>
          <w:p w14:paraId="6611F15C" w14:textId="5342C1D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center"/>
          </w:tcPr>
          <w:p w14:paraId="2DF816A9" w14:textId="7DCD12F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</w:tcPr>
          <w:p w14:paraId="4C236A35" w14:textId="3F5D144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</w:tcPr>
          <w:p w14:paraId="5F3EA3F9" w14:textId="70DEAD9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vAlign w:val="center"/>
          </w:tcPr>
          <w:p w14:paraId="415D4746" w14:textId="0AF97AD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9BB7DC"/>
            <w:vAlign w:val="center"/>
          </w:tcPr>
          <w:p w14:paraId="1D15DA01" w14:textId="1FEA010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vAlign w:val="center"/>
          </w:tcPr>
          <w:p w14:paraId="2CA76339" w14:textId="6F36B74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vAlign w:val="center"/>
          </w:tcPr>
          <w:p w14:paraId="475A677D" w14:textId="2122B03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794D17" w:rsidRPr="00D8140F" w14:paraId="28B8F77D" w14:textId="7240FE0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BE89" w14:textId="540AEF45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A630" w14:textId="1B8A465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1D08" w14:textId="16BC7F6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57260-73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A4BC" w14:textId="41F84A95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933" w:dyaOrig="1084" w14:anchorId="4871B934">
                <v:shape id="_x0000_i1042" type="#_x0000_t75" alt="" style="width:50.55pt;height:29.7pt;mso-width-percent:0;mso-height-percent:0;mso-width-percent:0;mso-height-percent:0" o:ole="">
                  <v:imagedata r:id="rId56" o:title=""/>
                </v:shape>
                <o:OLEObject Type="Embed" ProgID="ChemDraw.Document.6.0" ShapeID="_x0000_i1042" DrawAspect="Content" ObjectID="_1662973206" r:id="rId5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7846" w14:textId="59B8E96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</w:tcPr>
          <w:p w14:paraId="56ED2FF3" w14:textId="5C0A5A0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vAlign w:val="center"/>
          </w:tcPr>
          <w:p w14:paraId="3F6A62AF" w14:textId="7D1B1A5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center"/>
          </w:tcPr>
          <w:p w14:paraId="5AAC3140" w14:textId="13CEFD1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</w:tcPr>
          <w:p w14:paraId="4845BCD7" w14:textId="06CF06C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vAlign w:val="center"/>
          </w:tcPr>
          <w:p w14:paraId="11406CF5" w14:textId="4ACEB3C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vAlign w:val="center"/>
          </w:tcPr>
          <w:p w14:paraId="76C03669" w14:textId="76D2A61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vAlign w:val="center"/>
          </w:tcPr>
          <w:p w14:paraId="1A3DF558" w14:textId="0A39A17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vAlign w:val="center"/>
          </w:tcPr>
          <w:p w14:paraId="425D2CCD" w14:textId="5FF2EF4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794D17" w:rsidRPr="00D8140F" w14:paraId="19FD331F" w14:textId="0B8C9668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FACF" w14:textId="428A0BF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7831" w14:textId="22B9C7D5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9E4F" w14:textId="1C9A34D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EFBA" w14:textId="4A93A127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493" w:dyaOrig="813" w14:anchorId="5E2AC043">
                <v:shape id="_x0000_i1041" type="#_x0000_t75" alt="" style="width:14.55pt;height:21.45pt;mso-width-percent:0;mso-height-percent:0;mso-width-percent:0;mso-height-percent:0" o:ole="">
                  <v:imagedata r:id="rId58" o:title=""/>
                </v:shape>
                <o:OLEObject Type="Embed" ProgID="ChemDraw.Document.6.0" ShapeID="_x0000_i1041" DrawAspect="Content" ObjectID="_1662973207" r:id="rId5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80CB" w14:textId="19601C1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</w:tcPr>
          <w:p w14:paraId="6F6C6A93" w14:textId="02C4CC6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vAlign w:val="center"/>
          </w:tcPr>
          <w:p w14:paraId="58F848E2" w14:textId="65336D41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</w:tcPr>
          <w:p w14:paraId="1EA6E823" w14:textId="00F330E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</w:tcPr>
          <w:p w14:paraId="33FDDDDD" w14:textId="0CA7E30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vAlign w:val="center"/>
          </w:tcPr>
          <w:p w14:paraId="03DA0EEF" w14:textId="05D2230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vAlign w:val="center"/>
          </w:tcPr>
          <w:p w14:paraId="25B3EBAB" w14:textId="6995974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vAlign w:val="center"/>
          </w:tcPr>
          <w:p w14:paraId="6EC65AB2" w14:textId="2AD98EA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vAlign w:val="center"/>
          </w:tcPr>
          <w:p w14:paraId="2B72D6C5" w14:textId="7742934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794D17" w:rsidRPr="00D8140F" w14:paraId="7AD34CB7" w14:textId="6FA605E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CBCA" w14:textId="44FB1EFC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E962" w14:textId="4C3407C0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4F1C" w14:textId="6DE17B8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cds000177-2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BE55" w14:textId="21A6156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001" w:dyaOrig="1149" w14:anchorId="195EF56F">
                <v:shape id="_x0000_i1040" type="#_x0000_t75" alt="" style="width:50.55pt;height:29.7pt;mso-width-percent:0;mso-height-percent:0;mso-width-percent:0;mso-height-percent:0" o:ole="">
                  <v:imagedata r:id="rId60" o:title=""/>
                </v:shape>
                <o:OLEObject Type="Embed" ProgID="ChemDraw.Document.6.0" ShapeID="_x0000_i1040" DrawAspect="Content" ObjectID="_1662973208" r:id="rId6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C8ED" w14:textId="22D0FBB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center"/>
          </w:tcPr>
          <w:p w14:paraId="75338C4C" w14:textId="4C2DBA9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vAlign w:val="center"/>
          </w:tcPr>
          <w:p w14:paraId="453FD316" w14:textId="0A8B101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</w:tcPr>
          <w:p w14:paraId="3E6D044A" w14:textId="13F50B9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</w:tcPr>
          <w:p w14:paraId="774A5CB4" w14:textId="3AC9588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</w:tcPr>
          <w:p w14:paraId="23349526" w14:textId="5018F93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92B1D9"/>
            <w:vAlign w:val="center"/>
          </w:tcPr>
          <w:p w14:paraId="709F55A6" w14:textId="691E691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vAlign w:val="center"/>
          </w:tcPr>
          <w:p w14:paraId="6A62B26F" w14:textId="4EB329B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6692CA"/>
            <w:vAlign w:val="center"/>
          </w:tcPr>
          <w:p w14:paraId="4F3C5910" w14:textId="4A553E4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794D17" w:rsidRPr="00D8140F" w14:paraId="3E16EB63" w14:textId="593189DC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1F34" w14:textId="70E0923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02B3" w14:textId="031A34A2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941F" w14:textId="7E4D01FE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334618-07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5648" w14:textId="501DDBC5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151" w:dyaOrig="1053" w14:anchorId="243F2159">
                <v:shape id="_x0000_i1039" type="#_x0000_t75" alt="" style="width:29.7pt;height:21.45pt;mso-width-percent:0;mso-height-percent:0;mso-width-percent:0;mso-height-percent:0" o:ole="">
                  <v:imagedata r:id="rId62" o:title=""/>
                </v:shape>
                <o:OLEObject Type="Embed" ProgID="ChemDraw.Document.6.0" ShapeID="_x0000_i1039" DrawAspect="Content" ObjectID="_1662973209" r:id="rId6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ED02" w14:textId="25DE3E2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vAlign w:val="center"/>
          </w:tcPr>
          <w:p w14:paraId="7F8AD284" w14:textId="71064B8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vAlign w:val="center"/>
          </w:tcPr>
          <w:p w14:paraId="1507E154" w14:textId="6B49C223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vAlign w:val="center"/>
          </w:tcPr>
          <w:p w14:paraId="6CB0524C" w14:textId="07A9A6B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center"/>
          </w:tcPr>
          <w:p w14:paraId="43520F04" w14:textId="126D607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vAlign w:val="center"/>
          </w:tcPr>
          <w:p w14:paraId="4E503B58" w14:textId="43441FD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ACAF"/>
            <w:vAlign w:val="center"/>
          </w:tcPr>
          <w:p w14:paraId="11B85893" w14:textId="278624F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vAlign w:val="center"/>
          </w:tcPr>
          <w:p w14:paraId="0A26F344" w14:textId="6045EC5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vAlign w:val="center"/>
          </w:tcPr>
          <w:p w14:paraId="5C82AEF6" w14:textId="75892ED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794D17" w:rsidRPr="00D8140F" w14:paraId="32E4286A" w14:textId="1C7EFEBE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FE836" w14:textId="7256650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528F" w14:textId="1F61E33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C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03DA" w14:textId="6B527B8F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334618-23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9C1C" w14:textId="27D05DE0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055" w:dyaOrig="983" w14:anchorId="054BD22E">
                <v:shape id="_x0000_i1038" type="#_x0000_t75" alt="" style="width:29.7pt;height:21.45pt;mso-width-percent:0;mso-height-percent:0;mso-width-percent:0;mso-height-percent:0" o:ole="">
                  <v:imagedata r:id="rId64" o:title=""/>
                </v:shape>
                <o:OLEObject Type="Embed" ProgID="ChemDraw.Document.6.0" ShapeID="_x0000_i1038" DrawAspect="Content" ObjectID="_1662973210" r:id="rId6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B6D0" w14:textId="6F9C23A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</w:tcPr>
          <w:p w14:paraId="2E81F92A" w14:textId="61364EE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vAlign w:val="center"/>
          </w:tcPr>
          <w:p w14:paraId="52DF9AE0" w14:textId="3AF1384C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vAlign w:val="center"/>
          </w:tcPr>
          <w:p w14:paraId="2A471ED5" w14:textId="5309A1B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E3F2"/>
            <w:noWrap/>
            <w:vAlign w:val="center"/>
          </w:tcPr>
          <w:p w14:paraId="05769FFC" w14:textId="338E993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center"/>
          </w:tcPr>
          <w:p w14:paraId="0E4531B8" w14:textId="2AD7728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ACAF"/>
            <w:vAlign w:val="center"/>
          </w:tcPr>
          <w:p w14:paraId="48D556A5" w14:textId="26529A1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vAlign w:val="center"/>
          </w:tcPr>
          <w:p w14:paraId="611E1F86" w14:textId="49EF0CE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vAlign w:val="center"/>
          </w:tcPr>
          <w:p w14:paraId="4EFF7DAA" w14:textId="72CF910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</w:tr>
      <w:tr w:rsidR="00794D17" w:rsidRPr="00D8140F" w14:paraId="7CAB490C" w14:textId="3A84B6E7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4A83" w14:textId="776EB2F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7542" w14:textId="0955E5CA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2D81" w14:textId="565B1AC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35386-24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A778" w14:textId="7B5DBB0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409" w:dyaOrig="1121" w14:anchorId="29A1E521">
                <v:shape id="_x0000_i1037" type="#_x0000_t75" alt="" style="width:36pt;height:29.7pt;mso-width-percent:0;mso-height-percent:0;mso-width-percent:0;mso-height-percent:0" o:ole="">
                  <v:imagedata r:id="rId66" o:title=""/>
                </v:shape>
                <o:OLEObject Type="Embed" ProgID="ChemDraw.Document.6.0" ShapeID="_x0000_i1037" DrawAspect="Content" ObjectID="_1662973211" r:id="rId6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9F4D" w14:textId="5A041B9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vAlign w:val="center"/>
          </w:tcPr>
          <w:p w14:paraId="2787B10A" w14:textId="20CB601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vAlign w:val="center"/>
          </w:tcPr>
          <w:p w14:paraId="6F9844F9" w14:textId="6FA8ACA0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vAlign w:val="center"/>
          </w:tcPr>
          <w:p w14:paraId="0CB53EB8" w14:textId="34F365F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center"/>
          </w:tcPr>
          <w:p w14:paraId="2033C222" w14:textId="789B328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vAlign w:val="center"/>
          </w:tcPr>
          <w:p w14:paraId="4DA46B2F" w14:textId="1FFB847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</w:tcPr>
          <w:p w14:paraId="63C1ACEC" w14:textId="0F15E20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</w:tcPr>
          <w:p w14:paraId="7CBFF5C3" w14:textId="558C4E9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</w:tcPr>
          <w:p w14:paraId="10699516" w14:textId="02AF542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794D17" w:rsidRPr="00D8140F" w14:paraId="26C17282" w14:textId="3D89265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1C7F" w14:textId="6CD42CC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04AF" w14:textId="3F5D1AB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9187" w14:textId="001E370F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4403-69-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CDB9" w14:textId="0E718DFE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550" w:dyaOrig="959" w14:anchorId="23EDB9F8">
                <v:shape id="_x0000_i1036" type="#_x0000_t75" alt="" style="width:36pt;height:21.45pt;mso-width-percent:0;mso-height-percent:0;mso-width-percent:0;mso-height-percent:0" o:ole="">
                  <v:imagedata r:id="rId68" o:title=""/>
                </v:shape>
                <o:OLEObject Type="Embed" ProgID="ChemDraw.Document.6.0" ShapeID="_x0000_i1036" DrawAspect="Content" ObjectID="_1662973212" r:id="rId69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F857" w14:textId="6AA24DA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22.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</w:tcPr>
          <w:p w14:paraId="5899024E" w14:textId="1F6355E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9C0006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center"/>
          </w:tcPr>
          <w:p w14:paraId="2F807D3A" w14:textId="09F70C6C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center"/>
          </w:tcPr>
          <w:p w14:paraId="33ABFC0C" w14:textId="65A4435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vAlign w:val="center"/>
          </w:tcPr>
          <w:p w14:paraId="67F1150D" w14:textId="69B8D5C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</w:tcPr>
          <w:p w14:paraId="115910B4" w14:textId="1B3CA54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vAlign w:val="center"/>
          </w:tcPr>
          <w:p w14:paraId="4C3242A5" w14:textId="009D5C5B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vAlign w:val="center"/>
          </w:tcPr>
          <w:p w14:paraId="3422E1C8" w14:textId="2FECC51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vAlign w:val="center"/>
          </w:tcPr>
          <w:p w14:paraId="518FA32D" w14:textId="29518F0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</w:tr>
      <w:tr w:rsidR="00794D17" w:rsidRPr="00D8140F" w14:paraId="24F0BAC1" w14:textId="0E73E691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5AB3" w14:textId="22C5DA8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660F" w14:textId="71D708B7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2FE8" w14:textId="2232DEDE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4403-70-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A4AE" w14:textId="525427E1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684" w:dyaOrig="974" w14:anchorId="2326673F">
                <v:shape id="_x0000_i1035" type="#_x0000_t75" alt="" style="width:42.3pt;height:21.45pt;mso-width-percent:0;mso-height-percent:0;mso-width-percent:0;mso-height-percent:0" o:ole="">
                  <v:imagedata r:id="rId70" o:title=""/>
                </v:shape>
                <o:OLEObject Type="Embed" ProgID="ChemDraw.Document.6.0" ShapeID="_x0000_i1035" DrawAspect="Content" ObjectID="_1662973213" r:id="rId71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9966" w14:textId="6F893663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0D1E9"/>
            <w:vAlign w:val="center"/>
          </w:tcPr>
          <w:p w14:paraId="5A56B701" w14:textId="27DE11B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vAlign w:val="center"/>
          </w:tcPr>
          <w:p w14:paraId="65F31277" w14:textId="72F59F6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center"/>
          </w:tcPr>
          <w:p w14:paraId="62AFD75D" w14:textId="53F2656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6C97CC"/>
            <w:noWrap/>
            <w:vAlign w:val="center"/>
          </w:tcPr>
          <w:p w14:paraId="0EE5E78D" w14:textId="1527FE0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vAlign w:val="center"/>
          </w:tcPr>
          <w:p w14:paraId="2C7E1B14" w14:textId="38E98B3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vAlign w:val="center"/>
          </w:tcPr>
          <w:p w14:paraId="379C65C9" w14:textId="728EF35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vAlign w:val="center"/>
          </w:tcPr>
          <w:p w14:paraId="601DF20E" w14:textId="7119584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vAlign w:val="center"/>
          </w:tcPr>
          <w:p w14:paraId="0F610DC3" w14:textId="745C33FE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794D17" w:rsidRPr="00D8140F" w14:paraId="41C4186E" w14:textId="1959B773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2FA3" w14:textId="1B5D54F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4CDE" w14:textId="617648B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B386" w14:textId="149CA8C5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307496-23-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CB1C" w14:textId="5A2C08AD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980" w:dyaOrig="1315" w14:anchorId="0895AA1D">
                <v:shape id="_x0000_i1034" type="#_x0000_t75" alt="" style="width:1in;height:29.7pt;mso-width-percent:0;mso-height-percent:0;mso-width-percent:0;mso-height-percent:0" o:ole="">
                  <v:imagedata r:id="rId72" o:title=""/>
                </v:shape>
                <o:OLEObject Type="Embed" ProgID="ChemDraw.Document.6.0" ShapeID="_x0000_i1034" DrawAspect="Content" ObjectID="_1662973214" r:id="rId73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CA2F" w14:textId="7DF85B7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283.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vAlign w:val="center"/>
          </w:tcPr>
          <w:p w14:paraId="61AAC51A" w14:textId="432D78B9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vAlign w:val="center"/>
          </w:tcPr>
          <w:p w14:paraId="541A3070" w14:textId="55E9688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</w:tcPr>
          <w:p w14:paraId="3C68652F" w14:textId="765C650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</w:tcPr>
          <w:p w14:paraId="0BFE9C6F" w14:textId="519C90CA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vAlign w:val="center"/>
          </w:tcPr>
          <w:p w14:paraId="77D2A74A" w14:textId="10438AE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vAlign w:val="center"/>
          </w:tcPr>
          <w:p w14:paraId="56214CA7" w14:textId="0A340AC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vAlign w:val="center"/>
          </w:tcPr>
          <w:p w14:paraId="484A06AF" w14:textId="098EEFE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</w:tcPr>
          <w:p w14:paraId="21DF86CE" w14:textId="4B9648C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</w:tr>
      <w:tr w:rsidR="00794D17" w:rsidRPr="00D8140F" w14:paraId="4B30E144" w14:textId="17434004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9D0A" w14:textId="66918575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3956" w14:textId="11CFA40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74A1" w14:textId="7177129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F3375">
              <w:rPr>
                <w:rFonts w:ascii="Arial" w:hAnsi="Arial" w:cs="Arial"/>
                <w:color w:val="000000"/>
                <w:sz w:val="16"/>
                <w:szCs w:val="16"/>
              </w:rPr>
              <w:t>13325-10-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1CE7" w14:textId="47C56B04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627" w:dyaOrig="638" w14:anchorId="1E4F1813">
                <v:shape id="_x0000_i1033" type="#_x0000_t75" alt="" style="width:42.3pt;height:14.55pt;mso-width-percent:0;mso-height-percent:0;mso-width-percent:0;mso-height-percent:0" o:ole="">
                  <v:imagedata r:id="rId74" o:title=""/>
                </v:shape>
                <o:OLEObject Type="Embed" ProgID="ChemDraw.Document.6.0" ShapeID="_x0000_i1033" DrawAspect="Content" ObjectID="_1662973215" r:id="rId75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B0A5" w14:textId="5AFED095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vAlign w:val="center"/>
          </w:tcPr>
          <w:p w14:paraId="09970A99" w14:textId="79773C4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vAlign w:val="center"/>
          </w:tcPr>
          <w:p w14:paraId="7D64C008" w14:textId="4B5C5B41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vAlign w:val="center"/>
          </w:tcPr>
          <w:p w14:paraId="09C284E8" w14:textId="0B2D904D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center"/>
          </w:tcPr>
          <w:p w14:paraId="06717F64" w14:textId="662D052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B5CAE6"/>
            <w:vAlign w:val="center"/>
          </w:tcPr>
          <w:p w14:paraId="35FF395D" w14:textId="5F740982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vAlign w:val="center"/>
          </w:tcPr>
          <w:p w14:paraId="028E1FF1" w14:textId="019DB80B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vAlign w:val="center"/>
          </w:tcPr>
          <w:p w14:paraId="2814CC87" w14:textId="1AAA1C1F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vAlign w:val="center"/>
          </w:tcPr>
          <w:p w14:paraId="09FB8F41" w14:textId="0B05857E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94D17" w:rsidRPr="00D8140F" w14:paraId="5B1C10D0" w14:textId="12B3742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6ED6" w14:textId="77B9D1C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0FAA" w14:textId="65D3EEA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B36A" w14:textId="4EB54D5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-92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CE5E" w14:textId="633E3524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579" w:dyaOrig="918" w14:anchorId="41F14FD7">
                <v:shape id="_x0000_i1032" type="#_x0000_t75" alt="" style="width:36.65pt;height:21.45pt;mso-width-percent:0;mso-height-percent:0;mso-width-percent:0;mso-height-percent:0" o:ole="">
                  <v:imagedata r:id="rId76" o:title=""/>
                </v:shape>
                <o:OLEObject Type="Embed" ProgID="ChemDraw.Document.6.0" ShapeID="_x0000_i1032" DrawAspect="Content" ObjectID="_1662973216" r:id="rId77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8BFE" w14:textId="33D5D44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vAlign w:val="center"/>
          </w:tcPr>
          <w:p w14:paraId="4E4C6EF2" w14:textId="6D8EF8D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center"/>
          </w:tcPr>
          <w:p w14:paraId="597B8256" w14:textId="7788F99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</w:tcPr>
          <w:p w14:paraId="407870AF" w14:textId="186E6FF7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</w:tcPr>
          <w:p w14:paraId="6787AD9B" w14:textId="653881F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vAlign w:val="center"/>
          </w:tcPr>
          <w:p w14:paraId="47C12B33" w14:textId="6DDEE28A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center"/>
          </w:tcPr>
          <w:p w14:paraId="4BC1B146" w14:textId="1AA5AD53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98B5DB"/>
            <w:vAlign w:val="center"/>
          </w:tcPr>
          <w:p w14:paraId="610D99F8" w14:textId="60F71BA6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vAlign w:val="center"/>
          </w:tcPr>
          <w:p w14:paraId="097ABC5B" w14:textId="02EC88A0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794D17" w:rsidRPr="00D8140F" w14:paraId="368A0CDF" w14:textId="4498A289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FD36" w14:textId="2EB1142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E998" w14:textId="0E76E47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320D" w14:textId="585BDF5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23-00-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01A6" w14:textId="6DF75C43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923" w:dyaOrig="1056" w14:anchorId="4FC5AFD5">
                <v:shape id="_x0000_i1031" type="#_x0000_t75" alt="" style="width:1in;height:21.45pt;mso-width-percent:0;mso-height-percent:0;mso-width-percent:0;mso-height-percent:0" o:ole="">
                  <v:imagedata r:id="rId28" o:title=""/>
                </v:shape>
                <o:OLEObject Type="Embed" ProgID="ChemDraw.Document.6.0" ShapeID="_x0000_i1031" DrawAspect="Content" ObjectID="_1662973217" r:id="rId78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30D9" w14:textId="459B670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vAlign w:val="center"/>
          </w:tcPr>
          <w:p w14:paraId="11111B13" w14:textId="3EA30B4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vAlign w:val="center"/>
          </w:tcPr>
          <w:p w14:paraId="3AC6E4BA" w14:textId="511C56E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vAlign w:val="center"/>
          </w:tcPr>
          <w:p w14:paraId="2A1FABC2" w14:textId="473F5AF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</w:tcPr>
          <w:p w14:paraId="1C0CEA6D" w14:textId="6491E7FC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A9092"/>
            <w:vAlign w:val="center"/>
          </w:tcPr>
          <w:p w14:paraId="0798AF12" w14:textId="4742030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vAlign w:val="center"/>
          </w:tcPr>
          <w:p w14:paraId="76339A98" w14:textId="4A7AA6B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</w:tcPr>
          <w:p w14:paraId="4F52C4C5" w14:textId="5E59B6E8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vAlign w:val="center"/>
          </w:tcPr>
          <w:p w14:paraId="2EA03371" w14:textId="32CABD9F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794D17" w:rsidRPr="00D8140F" w14:paraId="3B5064D1" w14:textId="52E24F70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6646" w14:textId="5A5E4493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5A07" w14:textId="02278FBD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AD24" w14:textId="3463EFB2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578-60-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F574" w14:textId="3DFF953B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468" w:dyaOrig="712" w14:anchorId="33B7A038">
                <v:shape id="_x0000_i1030" type="#_x0000_t75" alt="" style="width:35.35pt;height:14.55pt;mso-width-percent:0;mso-height-percent:0;mso-width-percent:0;mso-height-percent:0" o:ole="">
                  <v:imagedata r:id="rId79" o:title=""/>
                </v:shape>
                <o:OLEObject Type="Embed" ProgID="ChemDraw.Document.6.0" ShapeID="_x0000_i1030" DrawAspect="Content" ObjectID="_1662973218" r:id="rId80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1F88" w14:textId="01B992A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vAlign w:val="center"/>
          </w:tcPr>
          <w:p w14:paraId="119C9E79" w14:textId="079B277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vAlign w:val="center"/>
          </w:tcPr>
          <w:p w14:paraId="50563595" w14:textId="448EFA4F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center"/>
          </w:tcPr>
          <w:p w14:paraId="7A6A8DAD" w14:textId="3C257CC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</w:tcPr>
          <w:p w14:paraId="64CA2DEA" w14:textId="053063C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7996035B" w14:textId="26D9405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9194"/>
            <w:vAlign w:val="center"/>
          </w:tcPr>
          <w:p w14:paraId="11BA0E8E" w14:textId="77866A0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98C8F"/>
            <w:vAlign w:val="center"/>
          </w:tcPr>
          <w:p w14:paraId="61F49255" w14:textId="7A9E6442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98082"/>
            <w:vAlign w:val="center"/>
          </w:tcPr>
          <w:p w14:paraId="4F0E7046" w14:textId="2979306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</w:tr>
      <w:tr w:rsidR="00794D17" w:rsidRPr="00D8140F" w14:paraId="46EF288E" w14:textId="77F61F8B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B079" w14:textId="6D79AEA4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C49C" w14:textId="42C1E55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666A" w14:textId="64CA559D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718">
              <w:rPr>
                <w:rFonts w:ascii="Arial" w:hAnsi="Arial" w:cs="Arial"/>
                <w:sz w:val="16"/>
                <w:szCs w:val="16"/>
              </w:rPr>
              <w:t>1197-18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F73A" w14:textId="1D51BFD0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857" w:dyaOrig="1242" w14:anchorId="20D6D617">
                <v:shape id="_x0000_i1029" type="#_x0000_t75" alt="" style="width:42.3pt;height:29.7pt;mso-width-percent:0;mso-height-percent:0;mso-width-percent:0;mso-height-percent:0" o:ole="">
                  <v:imagedata r:id="rId81" o:title=""/>
                </v:shape>
                <o:OLEObject Type="Embed" ProgID="ChemDraw.Document.6.0" ShapeID="_x0000_i1029" DrawAspect="Content" ObjectID="_1662973219" r:id="rId82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5CAF" w14:textId="60CCCFA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</w:tcPr>
          <w:p w14:paraId="56615E68" w14:textId="62AE78AE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vAlign w:val="center"/>
          </w:tcPr>
          <w:p w14:paraId="41A2B6B4" w14:textId="14FD06F8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</w:tcPr>
          <w:p w14:paraId="3927A614" w14:textId="279575A6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</w:tcPr>
          <w:p w14:paraId="411B1486" w14:textId="4642817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C3D3EA"/>
            <w:vAlign w:val="center"/>
          </w:tcPr>
          <w:p w14:paraId="5A15639C" w14:textId="29421BE9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6F99CD"/>
            <w:vAlign w:val="center"/>
          </w:tcPr>
          <w:p w14:paraId="3E6A1E13" w14:textId="68357A3B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vAlign w:val="center"/>
          </w:tcPr>
          <w:p w14:paraId="27BEF68D" w14:textId="669F194D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vAlign w:val="center"/>
          </w:tcPr>
          <w:p w14:paraId="382509D6" w14:textId="009A8015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794D17" w:rsidRPr="00D8140F" w14:paraId="4E7B10B1" w14:textId="7FF737C5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E20F" w14:textId="702DB15A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210C" w14:textId="2388A788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D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7F0C" w14:textId="59033F51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2432-74-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BB99" w14:textId="70BD4A08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982" w:dyaOrig="429" w14:anchorId="0C4FC0A4">
                <v:shape id="_x0000_i1028" type="#_x0000_t75" alt="" style="width:50.55pt;height:14.55pt;mso-width-percent:0;mso-height-percent:0;mso-width-percent:0;mso-height-percent:0" o:ole="">
                  <v:imagedata r:id="rId83" o:title=""/>
                </v:shape>
                <o:OLEObject Type="Embed" ProgID="ChemDraw.Document.6.0" ShapeID="_x0000_i1028" DrawAspect="Content" ObjectID="_1662973220" r:id="rId84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C2A2" w14:textId="6B1063A0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</w:tcPr>
          <w:p w14:paraId="3EFAF2B1" w14:textId="72BD99D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center"/>
          </w:tcPr>
          <w:p w14:paraId="7ACBF71D" w14:textId="09E1CE3D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</w:tcPr>
          <w:p w14:paraId="72E5A9F9" w14:textId="59F49129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center"/>
          </w:tcPr>
          <w:p w14:paraId="6FB6AF96" w14:textId="24264254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vAlign w:val="center"/>
          </w:tcPr>
          <w:p w14:paraId="395CE50C" w14:textId="423068B1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</w:tcPr>
          <w:p w14:paraId="003C1D23" w14:textId="562D1795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vAlign w:val="center"/>
          </w:tcPr>
          <w:p w14:paraId="38B5B4D6" w14:textId="1AEE86CC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</w:tcPr>
          <w:p w14:paraId="4A238963" w14:textId="4BB60784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794D17" w:rsidRPr="00D8140F" w14:paraId="5BFD9524" w14:textId="505A6884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7FD9" w14:textId="23F9B991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8D6BCB" w14:textId="4C8FE439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E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1AEB" w14:textId="6CA0F7A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3472-00-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90D9" w14:textId="16366FF9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1917" w:dyaOrig="784" w14:anchorId="4D2AE29E">
                <v:shape id="_x0000_i1027" type="#_x0000_t75" alt="" style="width:50.55pt;height:21.45pt;mso-width-percent:0;mso-height-percent:0;mso-width-percent:0;mso-height-percent:0" o:ole="">
                  <v:imagedata r:id="rId85" o:title=""/>
                </v:shape>
                <o:OLEObject Type="Embed" ProgID="ChemDraw.Document.6.0" ShapeID="_x0000_i1027" DrawAspect="Content" ObjectID="_1662973221" r:id="rId86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A8D4" w14:textId="24083E04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vAlign w:val="center"/>
          </w:tcPr>
          <w:p w14:paraId="1E6E5CE8" w14:textId="17ED000B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5B3DA"/>
            <w:vAlign w:val="center"/>
          </w:tcPr>
          <w:p w14:paraId="528C17E6" w14:textId="56CD988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center"/>
          </w:tcPr>
          <w:p w14:paraId="6214983E" w14:textId="2C7DCE23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</w:tcPr>
          <w:p w14:paraId="4B216A73" w14:textId="1DEE7FA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888A"/>
            <w:vAlign w:val="center"/>
          </w:tcPr>
          <w:p w14:paraId="15D4FF20" w14:textId="214B30C4" w:rsidR="00794D17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vAlign w:val="center"/>
          </w:tcPr>
          <w:p w14:paraId="50402008" w14:textId="5C9A9290" w:rsidR="00794D17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989B"/>
            <w:vAlign w:val="center"/>
          </w:tcPr>
          <w:p w14:paraId="1B0AB9A7" w14:textId="30F58378" w:rsidR="00794D17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vAlign w:val="center"/>
          </w:tcPr>
          <w:p w14:paraId="376869B8" w14:textId="55C14E50" w:rsidR="00794D17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794D17" w:rsidRPr="00D8140F" w14:paraId="2DA38E8D" w14:textId="3BAC828C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F6ED" w14:textId="3E50AA7F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6D138" w14:textId="4733340D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E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1322" w14:textId="76493A06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002-57-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C543" w14:textId="156529CB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560" w:dyaOrig="650" w14:anchorId="416EACE2">
                <v:shape id="_x0000_i1026" type="#_x0000_t75" alt="" style="width:65.05pt;height:14.55pt;mso-width-percent:0;mso-height-percent:0;mso-width-percent:0;mso-height-percent:0" o:ole="">
                  <v:imagedata r:id="rId87" o:title=""/>
                </v:shape>
                <o:OLEObject Type="Embed" ProgID="ChemDraw.Document.6.0" ShapeID="_x0000_i1026" DrawAspect="Content" ObjectID="_1662973222" r:id="rId88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60E1" w14:textId="66528098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vAlign w:val="center"/>
          </w:tcPr>
          <w:p w14:paraId="274100D3" w14:textId="44DAA88A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1A6D4"/>
            <w:vAlign w:val="center"/>
          </w:tcPr>
          <w:p w14:paraId="6809C3F7" w14:textId="45EC5775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vAlign w:val="center"/>
          </w:tcPr>
          <w:p w14:paraId="57A03A6E" w14:textId="4307EFD0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</w:tcPr>
          <w:p w14:paraId="38EE6B9F" w14:textId="52296635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7072"/>
            <w:vAlign w:val="center"/>
          </w:tcPr>
          <w:p w14:paraId="2DBC9D04" w14:textId="73E623FB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A8F92"/>
            <w:vAlign w:val="center"/>
          </w:tcPr>
          <w:p w14:paraId="3F5E090D" w14:textId="5EFF5AFA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vAlign w:val="center"/>
          </w:tcPr>
          <w:p w14:paraId="3FF59E02" w14:textId="05522056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AA8AB"/>
            <w:vAlign w:val="center"/>
          </w:tcPr>
          <w:p w14:paraId="6419125E" w14:textId="3AAF2BDB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</w:tr>
      <w:tr w:rsidR="00794D17" w:rsidRPr="00D8140F" w14:paraId="5940EC9A" w14:textId="30E2945D" w:rsidTr="00405BF1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5B54" w14:textId="37A9942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86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9F21" w14:textId="1260AC4B" w:rsidR="00794D17" w:rsidRPr="0024586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86F">
              <w:rPr>
                <w:rFonts w:ascii="Arial" w:eastAsia="Times New Roman" w:hAnsi="Arial" w:cs="Arial"/>
                <w:sz w:val="12"/>
                <w:szCs w:val="12"/>
              </w:rPr>
              <w:t>E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60F9" w14:textId="61EDAEDB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4A53">
              <w:rPr>
                <w:rFonts w:ascii="Arial" w:hAnsi="Arial" w:cs="Arial"/>
                <w:color w:val="000000"/>
                <w:sz w:val="16"/>
                <w:szCs w:val="16"/>
              </w:rPr>
              <w:t>929-17-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FBD6" w14:textId="7EE014CF" w:rsidR="00794D17" w:rsidRPr="00D8140F" w:rsidRDefault="00666AE5" w:rsidP="00794D1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noProof/>
                <w:sz w:val="16"/>
                <w:szCs w:val="16"/>
              </w:rPr>
              <w:object w:dxaOrig="2327" w:dyaOrig="935" w14:anchorId="53797E95">
                <v:shape id="_x0000_i1025" type="#_x0000_t75" alt="" style="width:57.45pt;height:21.45pt;mso-width-percent:0;mso-height-percent:0;mso-width-percent:0;mso-height-percent:0" o:ole="">
                  <v:imagedata r:id="rId89" o:title=""/>
                </v:shape>
                <o:OLEObject Type="Embed" ProgID="ChemDraw.Document.6.0" ShapeID="_x0000_i1025" DrawAspect="Content" ObjectID="_1662973223" r:id="rId90"/>
              </w:objec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103D" w14:textId="3BD8D20C" w:rsidR="00794D17" w:rsidRPr="00D8140F" w:rsidRDefault="00794D17" w:rsidP="00794D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140F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vAlign w:val="center"/>
          </w:tcPr>
          <w:p w14:paraId="6F8DD565" w14:textId="364FAB37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vAlign w:val="center"/>
          </w:tcPr>
          <w:p w14:paraId="629A7E52" w14:textId="1F5F18B4" w:rsidR="00794D17" w:rsidRPr="00721FA3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vAlign w:val="center"/>
          </w:tcPr>
          <w:p w14:paraId="7E86E9A5" w14:textId="1C4D55A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799FD0"/>
            <w:noWrap/>
            <w:vAlign w:val="center"/>
          </w:tcPr>
          <w:p w14:paraId="18BE57F4" w14:textId="2EF7C461" w:rsidR="00794D17" w:rsidRPr="00D8140F" w:rsidRDefault="00794D17" w:rsidP="00405B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vAlign w:val="center"/>
          </w:tcPr>
          <w:p w14:paraId="394F6374" w14:textId="6D323544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vAlign w:val="center"/>
          </w:tcPr>
          <w:p w14:paraId="044D899F" w14:textId="3A326132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A9597"/>
            <w:vAlign w:val="center"/>
          </w:tcPr>
          <w:p w14:paraId="51C1ABB6" w14:textId="39C79FCB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A9C9F"/>
            <w:vAlign w:val="center"/>
          </w:tcPr>
          <w:p w14:paraId="7F62830E" w14:textId="3A4A066A" w:rsidR="00794D17" w:rsidRPr="001F070A" w:rsidRDefault="00794D17" w:rsidP="00405BF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</w:tr>
    </w:tbl>
    <w:p w14:paraId="4A5F01E7" w14:textId="77777777" w:rsidR="00224DD1" w:rsidRPr="00D8140F" w:rsidRDefault="00224DD1">
      <w:pPr>
        <w:rPr>
          <w:rFonts w:ascii="Arial" w:hAnsi="Arial" w:cs="Arial"/>
          <w:sz w:val="16"/>
          <w:szCs w:val="16"/>
        </w:rPr>
      </w:pPr>
    </w:p>
    <w:sectPr w:rsidR="00224DD1" w:rsidRPr="00D8140F" w:rsidSect="005D01C0">
      <w:headerReference w:type="default" r:id="rId9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DDB23" w14:textId="77777777" w:rsidR="00666AE5" w:rsidRDefault="00666AE5" w:rsidP="00647861">
      <w:pPr>
        <w:spacing w:after="0" w:line="240" w:lineRule="auto"/>
      </w:pPr>
      <w:r>
        <w:separator/>
      </w:r>
    </w:p>
  </w:endnote>
  <w:endnote w:type="continuationSeparator" w:id="0">
    <w:p w14:paraId="314BA845" w14:textId="77777777" w:rsidR="00666AE5" w:rsidRDefault="00666AE5" w:rsidP="00647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0092C" w14:textId="77777777" w:rsidR="00666AE5" w:rsidRDefault="00666AE5" w:rsidP="00647861">
      <w:pPr>
        <w:spacing w:after="0" w:line="240" w:lineRule="auto"/>
      </w:pPr>
      <w:r>
        <w:separator/>
      </w:r>
    </w:p>
  </w:footnote>
  <w:footnote w:type="continuationSeparator" w:id="0">
    <w:p w14:paraId="7BE85600" w14:textId="77777777" w:rsidR="00666AE5" w:rsidRDefault="00666AE5" w:rsidP="00647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8C256" w14:textId="1EDAFBD3" w:rsidR="00883B4F" w:rsidRDefault="00883B4F" w:rsidP="00773F5D">
    <w:pPr>
      <w:pStyle w:val="Header"/>
    </w:pPr>
    <w:r>
      <w:t xml:space="preserve">Amine selection for ENL </w:t>
    </w:r>
    <w:proofErr w:type="spellStart"/>
    <w:r>
      <w:t>cetsa</w:t>
    </w:r>
    <w:proofErr w:type="spellEnd"/>
    <w:r>
      <w:t xml:space="preserve"> </w:t>
    </w:r>
  </w:p>
  <w:p w14:paraId="5E75850B" w14:textId="4B4F561F" w:rsidR="00773F5D" w:rsidRPr="00773F5D" w:rsidRDefault="00666AE5" w:rsidP="00773F5D">
    <w:pPr>
      <w:pStyle w:val="Header"/>
    </w:pPr>
    <w:r>
      <w:rPr>
        <w:noProof/>
      </w:rPr>
      <w:object w:dxaOrig="1539" w:dyaOrig="854" w14:anchorId="3E9372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68" type="#_x0000_t75" alt="" style="width:78.95pt;height:42.3pt;mso-width-percent:0;mso-height-percent:0;mso-width-percent:0;mso-height-percent:0" o:ole="">
          <v:imagedata r:id="rId1" o:title=""/>
        </v:shape>
        <o:OLEObject Type="Embed" ProgID="ChemDraw.Document.6.0" ShapeID="_x0000_i1068" DrawAspect="Content" ObjectID="_1662973224" r:id="rId2"/>
      </w:obje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61"/>
    <w:rsid w:val="00004309"/>
    <w:rsid w:val="00006438"/>
    <w:rsid w:val="00007384"/>
    <w:rsid w:val="00007E34"/>
    <w:rsid w:val="00011FD8"/>
    <w:rsid w:val="000201FE"/>
    <w:rsid w:val="00021BDF"/>
    <w:rsid w:val="00023BDC"/>
    <w:rsid w:val="0002488B"/>
    <w:rsid w:val="00024CE9"/>
    <w:rsid w:val="00026226"/>
    <w:rsid w:val="00026EDD"/>
    <w:rsid w:val="00030E10"/>
    <w:rsid w:val="00033D82"/>
    <w:rsid w:val="0003637D"/>
    <w:rsid w:val="000415FC"/>
    <w:rsid w:val="0004672D"/>
    <w:rsid w:val="00050BDB"/>
    <w:rsid w:val="00054396"/>
    <w:rsid w:val="000567CA"/>
    <w:rsid w:val="000645FA"/>
    <w:rsid w:val="00071B89"/>
    <w:rsid w:val="00073CC2"/>
    <w:rsid w:val="00074EC8"/>
    <w:rsid w:val="00075967"/>
    <w:rsid w:val="00077D73"/>
    <w:rsid w:val="00086B48"/>
    <w:rsid w:val="00087E42"/>
    <w:rsid w:val="00090AB4"/>
    <w:rsid w:val="00090EDF"/>
    <w:rsid w:val="00092517"/>
    <w:rsid w:val="000933EC"/>
    <w:rsid w:val="0009522F"/>
    <w:rsid w:val="00095DEA"/>
    <w:rsid w:val="00097B7B"/>
    <w:rsid w:val="000A3945"/>
    <w:rsid w:val="000B1471"/>
    <w:rsid w:val="000B2648"/>
    <w:rsid w:val="000B4B8F"/>
    <w:rsid w:val="000B5682"/>
    <w:rsid w:val="000B66F6"/>
    <w:rsid w:val="000C299C"/>
    <w:rsid w:val="000C486F"/>
    <w:rsid w:val="000D26F1"/>
    <w:rsid w:val="000D65DB"/>
    <w:rsid w:val="000D77D1"/>
    <w:rsid w:val="000E22DA"/>
    <w:rsid w:val="000E3AD9"/>
    <w:rsid w:val="000F2CA7"/>
    <w:rsid w:val="000F2E07"/>
    <w:rsid w:val="0010499C"/>
    <w:rsid w:val="00104E1B"/>
    <w:rsid w:val="00106358"/>
    <w:rsid w:val="00110E91"/>
    <w:rsid w:val="0011152F"/>
    <w:rsid w:val="00114588"/>
    <w:rsid w:val="00116AAB"/>
    <w:rsid w:val="0011767C"/>
    <w:rsid w:val="0012428B"/>
    <w:rsid w:val="001454E7"/>
    <w:rsid w:val="00153CD7"/>
    <w:rsid w:val="001641B1"/>
    <w:rsid w:val="00166007"/>
    <w:rsid w:val="00166879"/>
    <w:rsid w:val="001672C3"/>
    <w:rsid w:val="00167DEF"/>
    <w:rsid w:val="00171B8D"/>
    <w:rsid w:val="00176E2C"/>
    <w:rsid w:val="00180573"/>
    <w:rsid w:val="0018090E"/>
    <w:rsid w:val="00183F19"/>
    <w:rsid w:val="0018420C"/>
    <w:rsid w:val="001918DE"/>
    <w:rsid w:val="00192515"/>
    <w:rsid w:val="001A16C2"/>
    <w:rsid w:val="001A34E2"/>
    <w:rsid w:val="001A45B8"/>
    <w:rsid w:val="001A4C45"/>
    <w:rsid w:val="001A6DD6"/>
    <w:rsid w:val="001B1644"/>
    <w:rsid w:val="001B744C"/>
    <w:rsid w:val="001C46F2"/>
    <w:rsid w:val="001C5BA3"/>
    <w:rsid w:val="001C5F04"/>
    <w:rsid w:val="001C73B5"/>
    <w:rsid w:val="001D1805"/>
    <w:rsid w:val="001D18EB"/>
    <w:rsid w:val="001D4B23"/>
    <w:rsid w:val="001D74BC"/>
    <w:rsid w:val="001E014A"/>
    <w:rsid w:val="001E4E98"/>
    <w:rsid w:val="001F070A"/>
    <w:rsid w:val="001F3375"/>
    <w:rsid w:val="00200AE9"/>
    <w:rsid w:val="0020736F"/>
    <w:rsid w:val="00210C31"/>
    <w:rsid w:val="00210F9F"/>
    <w:rsid w:val="0021375B"/>
    <w:rsid w:val="00215C39"/>
    <w:rsid w:val="00220F4A"/>
    <w:rsid w:val="002220D9"/>
    <w:rsid w:val="002232CA"/>
    <w:rsid w:val="00223784"/>
    <w:rsid w:val="00224DD1"/>
    <w:rsid w:val="00225CFA"/>
    <w:rsid w:val="00231560"/>
    <w:rsid w:val="002319E3"/>
    <w:rsid w:val="00231A1D"/>
    <w:rsid w:val="002321FF"/>
    <w:rsid w:val="00234C91"/>
    <w:rsid w:val="00234DF2"/>
    <w:rsid w:val="0023718E"/>
    <w:rsid w:val="00242A0F"/>
    <w:rsid w:val="00242ABB"/>
    <w:rsid w:val="00243730"/>
    <w:rsid w:val="0024586F"/>
    <w:rsid w:val="00247F8C"/>
    <w:rsid w:val="0025049C"/>
    <w:rsid w:val="00251B21"/>
    <w:rsid w:val="00253446"/>
    <w:rsid w:val="00261D38"/>
    <w:rsid w:val="00262A28"/>
    <w:rsid w:val="00266B31"/>
    <w:rsid w:val="00267BCA"/>
    <w:rsid w:val="002738D9"/>
    <w:rsid w:val="00281EC3"/>
    <w:rsid w:val="00283F83"/>
    <w:rsid w:val="00286793"/>
    <w:rsid w:val="002869C5"/>
    <w:rsid w:val="00296009"/>
    <w:rsid w:val="002961AF"/>
    <w:rsid w:val="002A1265"/>
    <w:rsid w:val="002A410F"/>
    <w:rsid w:val="002B0696"/>
    <w:rsid w:val="002B5B07"/>
    <w:rsid w:val="002C4441"/>
    <w:rsid w:val="002C5509"/>
    <w:rsid w:val="002D1AEC"/>
    <w:rsid w:val="002E0BDE"/>
    <w:rsid w:val="002E75E9"/>
    <w:rsid w:val="002F21A2"/>
    <w:rsid w:val="002F7362"/>
    <w:rsid w:val="002F7BE5"/>
    <w:rsid w:val="003055E8"/>
    <w:rsid w:val="00305A34"/>
    <w:rsid w:val="00305CBB"/>
    <w:rsid w:val="003061D5"/>
    <w:rsid w:val="00307FCE"/>
    <w:rsid w:val="00311474"/>
    <w:rsid w:val="0031353B"/>
    <w:rsid w:val="00330357"/>
    <w:rsid w:val="00330838"/>
    <w:rsid w:val="003337D8"/>
    <w:rsid w:val="00344542"/>
    <w:rsid w:val="00344CB7"/>
    <w:rsid w:val="003642EF"/>
    <w:rsid w:val="0037079F"/>
    <w:rsid w:val="003778BF"/>
    <w:rsid w:val="00384E7B"/>
    <w:rsid w:val="00386C76"/>
    <w:rsid w:val="00390B38"/>
    <w:rsid w:val="003A4A0C"/>
    <w:rsid w:val="003B0FF2"/>
    <w:rsid w:val="003C2313"/>
    <w:rsid w:val="003C4B70"/>
    <w:rsid w:val="003D1AFA"/>
    <w:rsid w:val="003D48CA"/>
    <w:rsid w:val="003E029F"/>
    <w:rsid w:val="003F4DB7"/>
    <w:rsid w:val="003F7A48"/>
    <w:rsid w:val="0040545D"/>
    <w:rsid w:val="00405BF1"/>
    <w:rsid w:val="00405D71"/>
    <w:rsid w:val="004069EE"/>
    <w:rsid w:val="00406A49"/>
    <w:rsid w:val="004130ED"/>
    <w:rsid w:val="00413127"/>
    <w:rsid w:val="00413973"/>
    <w:rsid w:val="00414179"/>
    <w:rsid w:val="004265F4"/>
    <w:rsid w:val="004272F7"/>
    <w:rsid w:val="00427649"/>
    <w:rsid w:val="00435F00"/>
    <w:rsid w:val="00435F50"/>
    <w:rsid w:val="00454A7F"/>
    <w:rsid w:val="00456C92"/>
    <w:rsid w:val="00460849"/>
    <w:rsid w:val="004613F5"/>
    <w:rsid w:val="00462C44"/>
    <w:rsid w:val="004638D4"/>
    <w:rsid w:val="00465AF9"/>
    <w:rsid w:val="004666C6"/>
    <w:rsid w:val="00473B09"/>
    <w:rsid w:val="00475FE4"/>
    <w:rsid w:val="00490F31"/>
    <w:rsid w:val="00497978"/>
    <w:rsid w:val="004A43E5"/>
    <w:rsid w:val="004A687A"/>
    <w:rsid w:val="004B133C"/>
    <w:rsid w:val="004B2427"/>
    <w:rsid w:val="004B2F2E"/>
    <w:rsid w:val="004B6CEF"/>
    <w:rsid w:val="004C0AA4"/>
    <w:rsid w:val="004C1886"/>
    <w:rsid w:val="004C39D8"/>
    <w:rsid w:val="004C40CF"/>
    <w:rsid w:val="004C5F27"/>
    <w:rsid w:val="004E044F"/>
    <w:rsid w:val="004F757B"/>
    <w:rsid w:val="00501408"/>
    <w:rsid w:val="005016D6"/>
    <w:rsid w:val="0050492A"/>
    <w:rsid w:val="005145FE"/>
    <w:rsid w:val="00515DB9"/>
    <w:rsid w:val="00517BFA"/>
    <w:rsid w:val="00523FAB"/>
    <w:rsid w:val="00536355"/>
    <w:rsid w:val="00536A1F"/>
    <w:rsid w:val="00544EAB"/>
    <w:rsid w:val="005456BB"/>
    <w:rsid w:val="005577FE"/>
    <w:rsid w:val="0057154B"/>
    <w:rsid w:val="00573F59"/>
    <w:rsid w:val="00574C8A"/>
    <w:rsid w:val="00577546"/>
    <w:rsid w:val="00582741"/>
    <w:rsid w:val="005829E6"/>
    <w:rsid w:val="0058656B"/>
    <w:rsid w:val="00597BBD"/>
    <w:rsid w:val="005A24A0"/>
    <w:rsid w:val="005A53A9"/>
    <w:rsid w:val="005B19F4"/>
    <w:rsid w:val="005B410B"/>
    <w:rsid w:val="005C7065"/>
    <w:rsid w:val="005D01C0"/>
    <w:rsid w:val="005D4B9F"/>
    <w:rsid w:val="005D681D"/>
    <w:rsid w:val="005E1D4C"/>
    <w:rsid w:val="005E252F"/>
    <w:rsid w:val="005E3507"/>
    <w:rsid w:val="005E453D"/>
    <w:rsid w:val="005E53EC"/>
    <w:rsid w:val="005E6A02"/>
    <w:rsid w:val="006102C1"/>
    <w:rsid w:val="00613444"/>
    <w:rsid w:val="0062240E"/>
    <w:rsid w:val="00623610"/>
    <w:rsid w:val="00623E71"/>
    <w:rsid w:val="00630CB4"/>
    <w:rsid w:val="0063335C"/>
    <w:rsid w:val="00633604"/>
    <w:rsid w:val="0063612F"/>
    <w:rsid w:val="00636C70"/>
    <w:rsid w:val="00645419"/>
    <w:rsid w:val="00647861"/>
    <w:rsid w:val="00660D4E"/>
    <w:rsid w:val="00666837"/>
    <w:rsid w:val="00666AE5"/>
    <w:rsid w:val="006803D3"/>
    <w:rsid w:val="00682F1C"/>
    <w:rsid w:val="006874BE"/>
    <w:rsid w:val="00690C78"/>
    <w:rsid w:val="00694277"/>
    <w:rsid w:val="006953C5"/>
    <w:rsid w:val="006A083D"/>
    <w:rsid w:val="006A43BE"/>
    <w:rsid w:val="006A709A"/>
    <w:rsid w:val="006A731A"/>
    <w:rsid w:val="006B5428"/>
    <w:rsid w:val="006C050A"/>
    <w:rsid w:val="006C695A"/>
    <w:rsid w:val="006C715E"/>
    <w:rsid w:val="006C7AED"/>
    <w:rsid w:val="006D0AA2"/>
    <w:rsid w:val="006E7F7D"/>
    <w:rsid w:val="006F7DAB"/>
    <w:rsid w:val="007105B3"/>
    <w:rsid w:val="00713DF1"/>
    <w:rsid w:val="00721FA3"/>
    <w:rsid w:val="00722BF6"/>
    <w:rsid w:val="00726010"/>
    <w:rsid w:val="00731917"/>
    <w:rsid w:val="00737F32"/>
    <w:rsid w:val="00740BB4"/>
    <w:rsid w:val="00761943"/>
    <w:rsid w:val="0076364F"/>
    <w:rsid w:val="00773292"/>
    <w:rsid w:val="00773F5D"/>
    <w:rsid w:val="00775E11"/>
    <w:rsid w:val="00780C94"/>
    <w:rsid w:val="0078167F"/>
    <w:rsid w:val="00785252"/>
    <w:rsid w:val="007862C5"/>
    <w:rsid w:val="00793311"/>
    <w:rsid w:val="00794D17"/>
    <w:rsid w:val="007958A1"/>
    <w:rsid w:val="00796D89"/>
    <w:rsid w:val="007A2A1D"/>
    <w:rsid w:val="007A3006"/>
    <w:rsid w:val="007A4437"/>
    <w:rsid w:val="007B717A"/>
    <w:rsid w:val="007C052E"/>
    <w:rsid w:val="007C3134"/>
    <w:rsid w:val="007D143A"/>
    <w:rsid w:val="007D3928"/>
    <w:rsid w:val="007E66FC"/>
    <w:rsid w:val="007F1D2F"/>
    <w:rsid w:val="007F249D"/>
    <w:rsid w:val="007F3CCD"/>
    <w:rsid w:val="007F4FAE"/>
    <w:rsid w:val="008058B1"/>
    <w:rsid w:val="00806306"/>
    <w:rsid w:val="0080679C"/>
    <w:rsid w:val="00815E94"/>
    <w:rsid w:val="00821BFF"/>
    <w:rsid w:val="00824AA5"/>
    <w:rsid w:val="00824E50"/>
    <w:rsid w:val="00825218"/>
    <w:rsid w:val="00826E00"/>
    <w:rsid w:val="00835508"/>
    <w:rsid w:val="00844E83"/>
    <w:rsid w:val="00846E93"/>
    <w:rsid w:val="00847E75"/>
    <w:rsid w:val="00850435"/>
    <w:rsid w:val="00852B57"/>
    <w:rsid w:val="008554FA"/>
    <w:rsid w:val="00856D64"/>
    <w:rsid w:val="00864736"/>
    <w:rsid w:val="0086604A"/>
    <w:rsid w:val="008742B4"/>
    <w:rsid w:val="00876EDF"/>
    <w:rsid w:val="00883B4F"/>
    <w:rsid w:val="00886071"/>
    <w:rsid w:val="00892327"/>
    <w:rsid w:val="00894167"/>
    <w:rsid w:val="008A1E62"/>
    <w:rsid w:val="008A2239"/>
    <w:rsid w:val="008A3383"/>
    <w:rsid w:val="008A3863"/>
    <w:rsid w:val="008A4242"/>
    <w:rsid w:val="008B3DAA"/>
    <w:rsid w:val="008B57DC"/>
    <w:rsid w:val="008C3228"/>
    <w:rsid w:val="008C796E"/>
    <w:rsid w:val="008D3A75"/>
    <w:rsid w:val="008D3B86"/>
    <w:rsid w:val="008E5CCF"/>
    <w:rsid w:val="008E697B"/>
    <w:rsid w:val="008F17C7"/>
    <w:rsid w:val="008F2B6B"/>
    <w:rsid w:val="008F4284"/>
    <w:rsid w:val="008F5208"/>
    <w:rsid w:val="00903A2E"/>
    <w:rsid w:val="0090716A"/>
    <w:rsid w:val="00910DC2"/>
    <w:rsid w:val="00920B4C"/>
    <w:rsid w:val="00924000"/>
    <w:rsid w:val="00933B74"/>
    <w:rsid w:val="00933FED"/>
    <w:rsid w:val="00936244"/>
    <w:rsid w:val="00944ACB"/>
    <w:rsid w:val="009478D7"/>
    <w:rsid w:val="009505CB"/>
    <w:rsid w:val="0095133B"/>
    <w:rsid w:val="009522F7"/>
    <w:rsid w:val="00961126"/>
    <w:rsid w:val="0097002A"/>
    <w:rsid w:val="009715D5"/>
    <w:rsid w:val="00985910"/>
    <w:rsid w:val="00985957"/>
    <w:rsid w:val="009944D9"/>
    <w:rsid w:val="00996D10"/>
    <w:rsid w:val="009A65D5"/>
    <w:rsid w:val="009C1482"/>
    <w:rsid w:val="009C6E39"/>
    <w:rsid w:val="009D054D"/>
    <w:rsid w:val="009D1BE3"/>
    <w:rsid w:val="009D4DEA"/>
    <w:rsid w:val="009D6CF1"/>
    <w:rsid w:val="009E45B3"/>
    <w:rsid w:val="009E52EA"/>
    <w:rsid w:val="009E655A"/>
    <w:rsid w:val="009F2DD3"/>
    <w:rsid w:val="009F4876"/>
    <w:rsid w:val="009F5051"/>
    <w:rsid w:val="00A0093B"/>
    <w:rsid w:val="00A01C7E"/>
    <w:rsid w:val="00A06532"/>
    <w:rsid w:val="00A14A93"/>
    <w:rsid w:val="00A15EDE"/>
    <w:rsid w:val="00A20682"/>
    <w:rsid w:val="00A31593"/>
    <w:rsid w:val="00A318DA"/>
    <w:rsid w:val="00A352DC"/>
    <w:rsid w:val="00A37678"/>
    <w:rsid w:val="00A458D0"/>
    <w:rsid w:val="00A466F0"/>
    <w:rsid w:val="00A47BA4"/>
    <w:rsid w:val="00A50760"/>
    <w:rsid w:val="00A5121B"/>
    <w:rsid w:val="00A5475D"/>
    <w:rsid w:val="00A5713D"/>
    <w:rsid w:val="00A61F6A"/>
    <w:rsid w:val="00A70DD5"/>
    <w:rsid w:val="00A80D0F"/>
    <w:rsid w:val="00A82902"/>
    <w:rsid w:val="00A82B3D"/>
    <w:rsid w:val="00A84118"/>
    <w:rsid w:val="00A96494"/>
    <w:rsid w:val="00AA0BB6"/>
    <w:rsid w:val="00AA3B91"/>
    <w:rsid w:val="00AB1454"/>
    <w:rsid w:val="00AB53D7"/>
    <w:rsid w:val="00AB6E2A"/>
    <w:rsid w:val="00AB6E6F"/>
    <w:rsid w:val="00AC20C4"/>
    <w:rsid w:val="00AE0BC7"/>
    <w:rsid w:val="00AE405F"/>
    <w:rsid w:val="00AE48F5"/>
    <w:rsid w:val="00AF6718"/>
    <w:rsid w:val="00B0040A"/>
    <w:rsid w:val="00B015CA"/>
    <w:rsid w:val="00B1050E"/>
    <w:rsid w:val="00B1277A"/>
    <w:rsid w:val="00B14711"/>
    <w:rsid w:val="00B14FEB"/>
    <w:rsid w:val="00B20F97"/>
    <w:rsid w:val="00B356E0"/>
    <w:rsid w:val="00B374A1"/>
    <w:rsid w:val="00B5003F"/>
    <w:rsid w:val="00B51E8B"/>
    <w:rsid w:val="00B5742F"/>
    <w:rsid w:val="00B6321A"/>
    <w:rsid w:val="00B701FF"/>
    <w:rsid w:val="00B73955"/>
    <w:rsid w:val="00B81214"/>
    <w:rsid w:val="00B819D7"/>
    <w:rsid w:val="00B8222A"/>
    <w:rsid w:val="00B91707"/>
    <w:rsid w:val="00BA0ED1"/>
    <w:rsid w:val="00BA15DC"/>
    <w:rsid w:val="00BA43CB"/>
    <w:rsid w:val="00BA7C13"/>
    <w:rsid w:val="00BB05EE"/>
    <w:rsid w:val="00BB0647"/>
    <w:rsid w:val="00BC42E7"/>
    <w:rsid w:val="00BC44D8"/>
    <w:rsid w:val="00BC5FE4"/>
    <w:rsid w:val="00BC716F"/>
    <w:rsid w:val="00BD3137"/>
    <w:rsid w:val="00BD696D"/>
    <w:rsid w:val="00BD7BC5"/>
    <w:rsid w:val="00BE2017"/>
    <w:rsid w:val="00BE3BFA"/>
    <w:rsid w:val="00BF1377"/>
    <w:rsid w:val="00BF6E4F"/>
    <w:rsid w:val="00C00A07"/>
    <w:rsid w:val="00C05C20"/>
    <w:rsid w:val="00C068A9"/>
    <w:rsid w:val="00C07E73"/>
    <w:rsid w:val="00C1326F"/>
    <w:rsid w:val="00C31E1E"/>
    <w:rsid w:val="00C32EBB"/>
    <w:rsid w:val="00C36864"/>
    <w:rsid w:val="00C44679"/>
    <w:rsid w:val="00C45F7B"/>
    <w:rsid w:val="00C46E21"/>
    <w:rsid w:val="00C5515D"/>
    <w:rsid w:val="00C579A9"/>
    <w:rsid w:val="00C66F5B"/>
    <w:rsid w:val="00C7699D"/>
    <w:rsid w:val="00C824DA"/>
    <w:rsid w:val="00C9009C"/>
    <w:rsid w:val="00C95784"/>
    <w:rsid w:val="00C96CF8"/>
    <w:rsid w:val="00C9796D"/>
    <w:rsid w:val="00CA1939"/>
    <w:rsid w:val="00CA39C8"/>
    <w:rsid w:val="00CB1267"/>
    <w:rsid w:val="00CB1BAF"/>
    <w:rsid w:val="00CB4ABA"/>
    <w:rsid w:val="00CC2358"/>
    <w:rsid w:val="00CC302C"/>
    <w:rsid w:val="00CC667C"/>
    <w:rsid w:val="00CD47DC"/>
    <w:rsid w:val="00CD5294"/>
    <w:rsid w:val="00CD5B4D"/>
    <w:rsid w:val="00CE0AA0"/>
    <w:rsid w:val="00CE5AD8"/>
    <w:rsid w:val="00CE6CAB"/>
    <w:rsid w:val="00CF0CBB"/>
    <w:rsid w:val="00CF3187"/>
    <w:rsid w:val="00CF3BF3"/>
    <w:rsid w:val="00CF5809"/>
    <w:rsid w:val="00CF5AF7"/>
    <w:rsid w:val="00CF6BDF"/>
    <w:rsid w:val="00D01B03"/>
    <w:rsid w:val="00D02075"/>
    <w:rsid w:val="00D04EB6"/>
    <w:rsid w:val="00D05257"/>
    <w:rsid w:val="00D1131F"/>
    <w:rsid w:val="00D11BB8"/>
    <w:rsid w:val="00D128DD"/>
    <w:rsid w:val="00D20ECD"/>
    <w:rsid w:val="00D269B9"/>
    <w:rsid w:val="00D33316"/>
    <w:rsid w:val="00D51B96"/>
    <w:rsid w:val="00D535F5"/>
    <w:rsid w:val="00D6060D"/>
    <w:rsid w:val="00D60AD4"/>
    <w:rsid w:val="00D636E4"/>
    <w:rsid w:val="00D727E1"/>
    <w:rsid w:val="00D8140F"/>
    <w:rsid w:val="00D81E3D"/>
    <w:rsid w:val="00D82EC0"/>
    <w:rsid w:val="00D90BD0"/>
    <w:rsid w:val="00D96D6F"/>
    <w:rsid w:val="00D97523"/>
    <w:rsid w:val="00D978D1"/>
    <w:rsid w:val="00DA2DF9"/>
    <w:rsid w:val="00DA3513"/>
    <w:rsid w:val="00DA6C7D"/>
    <w:rsid w:val="00DB5935"/>
    <w:rsid w:val="00DC098D"/>
    <w:rsid w:val="00DC160B"/>
    <w:rsid w:val="00DC1C01"/>
    <w:rsid w:val="00DC3044"/>
    <w:rsid w:val="00DC4058"/>
    <w:rsid w:val="00DC408A"/>
    <w:rsid w:val="00DD4A7A"/>
    <w:rsid w:val="00DD75BE"/>
    <w:rsid w:val="00DE237A"/>
    <w:rsid w:val="00DE4A92"/>
    <w:rsid w:val="00DE4FA3"/>
    <w:rsid w:val="00DE5B2F"/>
    <w:rsid w:val="00DF0212"/>
    <w:rsid w:val="00DF31C6"/>
    <w:rsid w:val="00DF7C18"/>
    <w:rsid w:val="00E071C2"/>
    <w:rsid w:val="00E07811"/>
    <w:rsid w:val="00E316BB"/>
    <w:rsid w:val="00E31EB3"/>
    <w:rsid w:val="00E415E9"/>
    <w:rsid w:val="00E47A05"/>
    <w:rsid w:val="00E51A6C"/>
    <w:rsid w:val="00E52134"/>
    <w:rsid w:val="00E55AAE"/>
    <w:rsid w:val="00E6220D"/>
    <w:rsid w:val="00E67E2D"/>
    <w:rsid w:val="00E74137"/>
    <w:rsid w:val="00E748C4"/>
    <w:rsid w:val="00E75FC0"/>
    <w:rsid w:val="00E77C2F"/>
    <w:rsid w:val="00E91734"/>
    <w:rsid w:val="00E92C64"/>
    <w:rsid w:val="00E93420"/>
    <w:rsid w:val="00E939F9"/>
    <w:rsid w:val="00EA2FC6"/>
    <w:rsid w:val="00EC4134"/>
    <w:rsid w:val="00EC41E5"/>
    <w:rsid w:val="00EC6EC7"/>
    <w:rsid w:val="00EC7966"/>
    <w:rsid w:val="00EE0BC2"/>
    <w:rsid w:val="00EE495D"/>
    <w:rsid w:val="00EE56CC"/>
    <w:rsid w:val="00EF2427"/>
    <w:rsid w:val="00EF712E"/>
    <w:rsid w:val="00EF74CF"/>
    <w:rsid w:val="00F00450"/>
    <w:rsid w:val="00F07E17"/>
    <w:rsid w:val="00F12CE7"/>
    <w:rsid w:val="00F23CA5"/>
    <w:rsid w:val="00F2426A"/>
    <w:rsid w:val="00F27B5F"/>
    <w:rsid w:val="00F33942"/>
    <w:rsid w:val="00F349A1"/>
    <w:rsid w:val="00F35BE6"/>
    <w:rsid w:val="00F3739A"/>
    <w:rsid w:val="00F43037"/>
    <w:rsid w:val="00F50521"/>
    <w:rsid w:val="00F650A4"/>
    <w:rsid w:val="00F900AD"/>
    <w:rsid w:val="00F95F7C"/>
    <w:rsid w:val="00F965BE"/>
    <w:rsid w:val="00FB4A53"/>
    <w:rsid w:val="00FB553E"/>
    <w:rsid w:val="00FC1534"/>
    <w:rsid w:val="00FC3FA2"/>
    <w:rsid w:val="00FC41BE"/>
    <w:rsid w:val="00FC4C76"/>
    <w:rsid w:val="00FC56C6"/>
    <w:rsid w:val="00FC78E3"/>
    <w:rsid w:val="00FD5AE0"/>
    <w:rsid w:val="00FD6CA4"/>
    <w:rsid w:val="00FE06A0"/>
    <w:rsid w:val="00FE0C52"/>
    <w:rsid w:val="00FE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657CD"/>
  <w15:chartTrackingRefBased/>
  <w15:docId w15:val="{6FD7FA4B-DF32-40BF-BECC-D4B3A20F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86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861"/>
  </w:style>
  <w:style w:type="paragraph" w:styleId="Footer">
    <w:name w:val="footer"/>
    <w:basedOn w:val="Normal"/>
    <w:link w:val="FooterChar"/>
    <w:uiPriority w:val="99"/>
    <w:unhideWhenUsed/>
    <w:rsid w:val="0064786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861"/>
  </w:style>
  <w:style w:type="paragraph" w:styleId="BalloonText">
    <w:name w:val="Balloon Text"/>
    <w:basedOn w:val="Normal"/>
    <w:link w:val="BalloonTextChar"/>
    <w:uiPriority w:val="99"/>
    <w:semiHidden/>
    <w:unhideWhenUsed/>
    <w:rsid w:val="004E044F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44F"/>
    <w:rPr>
      <w:rFonts w:ascii="Meiryo UI" w:eastAsia="Meiryo UI"/>
      <w:sz w:val="18"/>
      <w:szCs w:val="18"/>
    </w:rPr>
  </w:style>
  <w:style w:type="table" w:styleId="TableGrid">
    <w:name w:val="Table Grid"/>
    <w:basedOn w:val="TableNormal"/>
    <w:uiPriority w:val="39"/>
    <w:rsid w:val="00192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37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887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66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3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2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336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7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0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04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43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701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6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89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54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03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80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41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61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9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94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71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9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81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259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0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24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832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7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378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19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84" Type="http://schemas.openxmlformats.org/officeDocument/2006/relationships/oleObject" Target="embeddings/oleObject40.bin"/><Relationship Id="rId89" Type="http://schemas.openxmlformats.org/officeDocument/2006/relationships/image" Target="media/image42.emf"/><Relationship Id="rId16" Type="http://schemas.openxmlformats.org/officeDocument/2006/relationships/image" Target="media/image6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image" Target="media/image37.emf"/><Relationship Id="rId5" Type="http://schemas.openxmlformats.org/officeDocument/2006/relationships/endnotes" Target="endnotes.xml"/><Relationship Id="rId90" Type="http://schemas.openxmlformats.org/officeDocument/2006/relationships/oleObject" Target="embeddings/oleObject43.bin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oleObject" Target="embeddings/oleObject38.bin"/><Relationship Id="rId85" Type="http://schemas.openxmlformats.org/officeDocument/2006/relationships/image" Target="media/image40.emf"/><Relationship Id="rId9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image" Target="media/image39.emf"/><Relationship Id="rId88" Type="http://schemas.openxmlformats.org/officeDocument/2006/relationships/oleObject" Target="embeddings/oleObject42.bin"/><Relationship Id="rId91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7.bin"/><Relationship Id="rId81" Type="http://schemas.openxmlformats.org/officeDocument/2006/relationships/image" Target="media/image38.emf"/><Relationship Id="rId86" Type="http://schemas.openxmlformats.org/officeDocument/2006/relationships/oleObject" Target="embeddings/oleObject4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image" Target="media/image41.emf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9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44.bin"/><Relationship Id="rId1" Type="http://schemas.openxmlformats.org/officeDocument/2006/relationships/image" Target="media/image4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Michael Erb</cp:lastModifiedBy>
  <cp:revision>2</cp:revision>
  <cp:lastPrinted>2019-07-22T19:19:00Z</cp:lastPrinted>
  <dcterms:created xsi:type="dcterms:W3CDTF">2020-09-30T18:50:00Z</dcterms:created>
  <dcterms:modified xsi:type="dcterms:W3CDTF">2020-09-30T18:50:00Z</dcterms:modified>
</cp:coreProperties>
</file>